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6CAA5F" w14:textId="6623D044" w:rsidR="00DB5DCC" w:rsidDel="002C50F3" w:rsidRDefault="00DB5DCC" w:rsidP="00DB5DCC">
      <w:pPr>
        <w:pStyle w:val="Bildetekst"/>
        <w:keepNext/>
        <w:rPr>
          <w:del w:id="0" w:author="Vegard Sæter Grytting" w:date="2022-07-04T13:31:00Z"/>
          <w:i w:val="0"/>
          <w:iCs w:val="0"/>
          <w:color w:val="auto"/>
          <w:sz w:val="22"/>
          <w:szCs w:val="22"/>
          <w:lang w:val="en-GB"/>
        </w:rPr>
      </w:pPr>
    </w:p>
    <w:p w14:paraId="22D0E7F0" w14:textId="06F9AA5B" w:rsidR="00DB5DCC" w:rsidDel="002C50F3" w:rsidRDefault="00DB5DCC" w:rsidP="00DB5DCC">
      <w:pPr>
        <w:pStyle w:val="Bildetekst"/>
        <w:keepNext/>
        <w:rPr>
          <w:del w:id="1" w:author="Vegard Sæter Grytting" w:date="2022-07-04T13:31:00Z"/>
          <w:i w:val="0"/>
          <w:iCs w:val="0"/>
          <w:color w:val="auto"/>
          <w:sz w:val="22"/>
          <w:szCs w:val="22"/>
          <w:lang w:val="en-GB"/>
        </w:rPr>
      </w:pPr>
    </w:p>
    <w:p w14:paraId="435EAB78" w14:textId="2A744DE7" w:rsidR="00DB5DCC" w:rsidRDefault="00DB5DCC" w:rsidP="00DB5DCC">
      <w:pPr>
        <w:pStyle w:val="Bildetekst"/>
        <w:keepNext/>
        <w:rPr>
          <w:i w:val="0"/>
          <w:iCs w:val="0"/>
          <w:color w:val="auto"/>
          <w:sz w:val="22"/>
          <w:szCs w:val="22"/>
          <w:lang w:val="en-GB"/>
        </w:rPr>
      </w:pPr>
      <w:commentRangeStart w:id="2"/>
      <w:r w:rsidRPr="00995F74">
        <w:rPr>
          <w:i w:val="0"/>
          <w:iCs w:val="0"/>
          <w:color w:val="auto"/>
          <w:sz w:val="22"/>
          <w:szCs w:val="22"/>
          <w:lang w:val="en-GB"/>
        </w:rPr>
        <w:t>Table S</w:t>
      </w:r>
      <w:r>
        <w:rPr>
          <w:i w:val="0"/>
          <w:iCs w:val="0"/>
          <w:color w:val="auto"/>
          <w:sz w:val="22"/>
          <w:szCs w:val="22"/>
          <w:lang w:val="en-GB"/>
        </w:rPr>
        <w:t>1</w:t>
      </w:r>
      <w:r w:rsidRPr="00995F74">
        <w:rPr>
          <w:i w:val="0"/>
          <w:iCs w:val="0"/>
          <w:color w:val="auto"/>
          <w:sz w:val="22"/>
          <w:szCs w:val="22"/>
          <w:lang w:val="en-GB"/>
        </w:rPr>
        <w:t xml:space="preserve">. </w:t>
      </w:r>
      <w:commentRangeEnd w:id="2"/>
      <w:r w:rsidR="002A2565">
        <w:rPr>
          <w:rStyle w:val="Merknadsreferanse"/>
          <w:i w:val="0"/>
          <w:iCs w:val="0"/>
          <w:color w:val="auto"/>
          <w:lang w:val="en-IN"/>
        </w:rPr>
        <w:commentReference w:id="2"/>
      </w:r>
      <w:r w:rsidRPr="00995F74">
        <w:rPr>
          <w:i w:val="0"/>
          <w:iCs w:val="0"/>
          <w:color w:val="auto"/>
          <w:sz w:val="22"/>
          <w:szCs w:val="22"/>
          <w:lang w:val="en-GB"/>
        </w:rPr>
        <w:t>Mineral</w:t>
      </w:r>
      <w:r>
        <w:rPr>
          <w:i w:val="0"/>
          <w:iCs w:val="0"/>
          <w:color w:val="auto"/>
          <w:sz w:val="22"/>
          <w:szCs w:val="22"/>
          <w:lang w:val="en-GB"/>
        </w:rPr>
        <w:t>ogical</w:t>
      </w:r>
      <w:r w:rsidRPr="00995F74">
        <w:rPr>
          <w:i w:val="0"/>
          <w:iCs w:val="0"/>
          <w:color w:val="auto"/>
          <w:sz w:val="22"/>
          <w:szCs w:val="22"/>
          <w:lang w:val="en-GB"/>
        </w:rPr>
        <w:t xml:space="preserve"> composition of the stone- and mineral particle samples.</w:t>
      </w:r>
      <w:r w:rsidRPr="00995F74">
        <w:rPr>
          <w:color w:val="auto"/>
          <w:sz w:val="22"/>
          <w:szCs w:val="22"/>
          <w:lang w:val="en-GB"/>
        </w:rPr>
        <w:t xml:space="preserve"> </w:t>
      </w:r>
      <w:r w:rsidRPr="00995F74">
        <w:rPr>
          <w:i w:val="0"/>
          <w:iCs w:val="0"/>
          <w:color w:val="auto"/>
          <w:sz w:val="22"/>
          <w:szCs w:val="22"/>
          <w:lang w:val="en-GB"/>
        </w:rPr>
        <w:t>The content of quartz (</w:t>
      </w:r>
      <w:proofErr w:type="spellStart"/>
      <w:r w:rsidRPr="00995F74">
        <w:rPr>
          <w:i w:val="0"/>
          <w:iCs w:val="0"/>
          <w:color w:val="auto"/>
          <w:sz w:val="22"/>
          <w:szCs w:val="22"/>
          <w:lang w:val="en-GB"/>
        </w:rPr>
        <w:t>Quar</w:t>
      </w:r>
      <w:proofErr w:type="spellEnd"/>
      <w:r w:rsidRPr="00995F74">
        <w:rPr>
          <w:i w:val="0"/>
          <w:iCs w:val="0"/>
          <w:color w:val="auto"/>
          <w:sz w:val="22"/>
          <w:szCs w:val="22"/>
          <w:lang w:val="en-GB"/>
        </w:rPr>
        <w:t xml:space="preserve">), </w:t>
      </w:r>
      <w:r>
        <w:rPr>
          <w:i w:val="0"/>
          <w:iCs w:val="0"/>
          <w:color w:val="auto"/>
          <w:sz w:val="22"/>
          <w:szCs w:val="22"/>
          <w:lang w:val="en-GB"/>
        </w:rPr>
        <w:t>microcline</w:t>
      </w:r>
      <w:r w:rsidRPr="00995F74">
        <w:rPr>
          <w:i w:val="0"/>
          <w:iCs w:val="0"/>
          <w:color w:val="auto"/>
          <w:sz w:val="22"/>
          <w:szCs w:val="22"/>
          <w:lang w:val="en-GB"/>
        </w:rPr>
        <w:t xml:space="preserve"> (</w:t>
      </w:r>
      <w:proofErr w:type="spellStart"/>
      <w:r>
        <w:rPr>
          <w:i w:val="0"/>
          <w:iCs w:val="0"/>
          <w:color w:val="auto"/>
          <w:sz w:val="22"/>
          <w:szCs w:val="22"/>
          <w:lang w:val="en-GB"/>
        </w:rPr>
        <w:t>Micr</w:t>
      </w:r>
      <w:proofErr w:type="spellEnd"/>
      <w:r w:rsidRPr="00995F74">
        <w:rPr>
          <w:i w:val="0"/>
          <w:iCs w:val="0"/>
          <w:color w:val="auto"/>
          <w:sz w:val="22"/>
          <w:szCs w:val="22"/>
          <w:lang w:val="en-GB"/>
        </w:rPr>
        <w:t>), albite (Albi), anorthite (Anor), plagioclase (</w:t>
      </w:r>
      <w:proofErr w:type="spellStart"/>
      <w:r w:rsidRPr="00995F74">
        <w:rPr>
          <w:i w:val="0"/>
          <w:iCs w:val="0"/>
          <w:color w:val="auto"/>
          <w:sz w:val="22"/>
          <w:szCs w:val="22"/>
          <w:lang w:val="en-GB"/>
        </w:rPr>
        <w:t>Plag</w:t>
      </w:r>
      <w:proofErr w:type="spellEnd"/>
      <w:r w:rsidRPr="00995F74">
        <w:rPr>
          <w:i w:val="0"/>
          <w:iCs w:val="0"/>
          <w:color w:val="auto"/>
          <w:sz w:val="22"/>
          <w:szCs w:val="22"/>
          <w:lang w:val="en-GB"/>
        </w:rPr>
        <w:t>), actinolite (</w:t>
      </w:r>
      <w:proofErr w:type="spellStart"/>
      <w:r w:rsidRPr="00995F74">
        <w:rPr>
          <w:i w:val="0"/>
          <w:iCs w:val="0"/>
          <w:color w:val="auto"/>
          <w:sz w:val="22"/>
          <w:szCs w:val="22"/>
          <w:lang w:val="en-GB"/>
        </w:rPr>
        <w:t>Acti</w:t>
      </w:r>
      <w:proofErr w:type="spellEnd"/>
      <w:r w:rsidRPr="00995F74">
        <w:rPr>
          <w:i w:val="0"/>
          <w:iCs w:val="0"/>
          <w:color w:val="auto"/>
          <w:sz w:val="22"/>
          <w:szCs w:val="22"/>
          <w:lang w:val="en-GB"/>
        </w:rPr>
        <w:t>), hornblende (Horn), augite (</w:t>
      </w:r>
      <w:proofErr w:type="spellStart"/>
      <w:r w:rsidRPr="00995F74">
        <w:rPr>
          <w:i w:val="0"/>
          <w:iCs w:val="0"/>
          <w:color w:val="auto"/>
          <w:sz w:val="22"/>
          <w:szCs w:val="22"/>
          <w:lang w:val="en-GB"/>
        </w:rPr>
        <w:t>Augi</w:t>
      </w:r>
      <w:proofErr w:type="spellEnd"/>
      <w:r w:rsidRPr="00995F74">
        <w:rPr>
          <w:i w:val="0"/>
          <w:iCs w:val="0"/>
          <w:color w:val="auto"/>
          <w:sz w:val="22"/>
          <w:szCs w:val="22"/>
          <w:lang w:val="en-GB"/>
        </w:rPr>
        <w:t>), orthopyroxene (</w:t>
      </w:r>
      <w:proofErr w:type="spellStart"/>
      <w:r w:rsidRPr="00995F74">
        <w:rPr>
          <w:i w:val="0"/>
          <w:iCs w:val="0"/>
          <w:color w:val="auto"/>
          <w:sz w:val="22"/>
          <w:szCs w:val="22"/>
          <w:lang w:val="en-GB"/>
        </w:rPr>
        <w:t>Orpx</w:t>
      </w:r>
      <w:proofErr w:type="spellEnd"/>
      <w:r w:rsidRPr="00995F74">
        <w:rPr>
          <w:i w:val="0"/>
          <w:iCs w:val="0"/>
          <w:color w:val="auto"/>
          <w:sz w:val="22"/>
          <w:szCs w:val="22"/>
          <w:lang w:val="en-GB"/>
        </w:rPr>
        <w:t>),</w:t>
      </w:r>
      <w:r>
        <w:rPr>
          <w:i w:val="0"/>
          <w:iCs w:val="0"/>
          <w:color w:val="auto"/>
          <w:sz w:val="22"/>
          <w:szCs w:val="22"/>
          <w:lang w:val="en-GB"/>
        </w:rPr>
        <w:t xml:space="preserve"> </w:t>
      </w:r>
      <w:r w:rsidRPr="00995F74">
        <w:rPr>
          <w:i w:val="0"/>
          <w:iCs w:val="0"/>
          <w:color w:val="auto"/>
          <w:sz w:val="22"/>
          <w:szCs w:val="22"/>
          <w:lang w:val="en-GB"/>
        </w:rPr>
        <w:t>biotite (</w:t>
      </w:r>
      <w:proofErr w:type="spellStart"/>
      <w:r w:rsidRPr="00995F74">
        <w:rPr>
          <w:i w:val="0"/>
          <w:iCs w:val="0"/>
          <w:color w:val="auto"/>
          <w:sz w:val="22"/>
          <w:szCs w:val="22"/>
          <w:lang w:val="en-GB"/>
        </w:rPr>
        <w:t>Biot</w:t>
      </w:r>
      <w:proofErr w:type="spellEnd"/>
      <w:r w:rsidRPr="00995F74">
        <w:rPr>
          <w:i w:val="0"/>
          <w:iCs w:val="0"/>
          <w:color w:val="auto"/>
          <w:sz w:val="22"/>
          <w:szCs w:val="22"/>
          <w:lang w:val="en-GB"/>
        </w:rPr>
        <w:t>)</w:t>
      </w:r>
      <w:r>
        <w:rPr>
          <w:i w:val="0"/>
          <w:iCs w:val="0"/>
          <w:color w:val="auto"/>
          <w:sz w:val="22"/>
          <w:szCs w:val="22"/>
          <w:lang w:val="en-GB"/>
        </w:rPr>
        <w:t>,</w:t>
      </w:r>
      <w:r w:rsidRPr="00DA79FF">
        <w:rPr>
          <w:i w:val="0"/>
          <w:iCs w:val="0"/>
          <w:color w:val="auto"/>
          <w:sz w:val="22"/>
          <w:szCs w:val="22"/>
          <w:lang w:val="en-GB"/>
        </w:rPr>
        <w:t xml:space="preserve"> </w:t>
      </w:r>
      <w:r w:rsidRPr="00995F74">
        <w:rPr>
          <w:i w:val="0"/>
          <w:iCs w:val="0"/>
          <w:color w:val="auto"/>
          <w:sz w:val="22"/>
          <w:szCs w:val="22"/>
          <w:lang w:val="en-GB"/>
        </w:rPr>
        <w:t>muscovite (</w:t>
      </w:r>
      <w:proofErr w:type="spellStart"/>
      <w:r w:rsidRPr="00995F74">
        <w:rPr>
          <w:i w:val="0"/>
          <w:iCs w:val="0"/>
          <w:color w:val="auto"/>
          <w:sz w:val="22"/>
          <w:szCs w:val="22"/>
          <w:lang w:val="en-GB"/>
        </w:rPr>
        <w:t>Musc</w:t>
      </w:r>
      <w:proofErr w:type="spellEnd"/>
      <w:r w:rsidRPr="00995F74">
        <w:rPr>
          <w:i w:val="0"/>
          <w:iCs w:val="0"/>
          <w:color w:val="auto"/>
          <w:sz w:val="22"/>
          <w:szCs w:val="22"/>
          <w:lang w:val="en-GB"/>
        </w:rPr>
        <w:t>), chlorite (</w:t>
      </w:r>
      <w:proofErr w:type="spellStart"/>
      <w:r w:rsidRPr="00995F74">
        <w:rPr>
          <w:i w:val="0"/>
          <w:iCs w:val="0"/>
          <w:color w:val="auto"/>
          <w:sz w:val="22"/>
          <w:szCs w:val="22"/>
          <w:lang w:val="en-GB"/>
        </w:rPr>
        <w:t>Chlor</w:t>
      </w:r>
      <w:proofErr w:type="spellEnd"/>
      <w:r w:rsidRPr="00995F74">
        <w:rPr>
          <w:i w:val="0"/>
          <w:iCs w:val="0"/>
          <w:color w:val="auto"/>
          <w:sz w:val="22"/>
          <w:szCs w:val="22"/>
          <w:lang w:val="en-GB"/>
        </w:rPr>
        <w:t>), talc</w:t>
      </w:r>
      <w:del w:id="3" w:author="Vegard Sæter Grytting" w:date="2022-07-04T10:59:00Z">
        <w:r w:rsidRPr="00995F74" w:rsidDel="002A2565">
          <w:rPr>
            <w:i w:val="0"/>
            <w:iCs w:val="0"/>
            <w:color w:val="auto"/>
            <w:sz w:val="22"/>
            <w:szCs w:val="22"/>
            <w:lang w:val="en-GB"/>
          </w:rPr>
          <w:delText xml:space="preserve"> </w:delText>
        </w:r>
      </w:del>
      <w:r>
        <w:rPr>
          <w:i w:val="0"/>
          <w:iCs w:val="0"/>
          <w:color w:val="auto"/>
          <w:sz w:val="22"/>
          <w:szCs w:val="22"/>
          <w:lang w:val="en-GB"/>
        </w:rPr>
        <w:t>,</w:t>
      </w:r>
      <w:r w:rsidRPr="00995F74">
        <w:rPr>
          <w:i w:val="0"/>
          <w:iCs w:val="0"/>
          <w:color w:val="auto"/>
          <w:sz w:val="22"/>
          <w:szCs w:val="22"/>
          <w:lang w:val="en-GB"/>
        </w:rPr>
        <w:t xml:space="preserve"> epidote (</w:t>
      </w:r>
      <w:proofErr w:type="spellStart"/>
      <w:r w:rsidRPr="00995F74">
        <w:rPr>
          <w:i w:val="0"/>
          <w:iCs w:val="0"/>
          <w:color w:val="auto"/>
          <w:sz w:val="22"/>
          <w:szCs w:val="22"/>
          <w:lang w:val="en-GB"/>
        </w:rPr>
        <w:t>Epid</w:t>
      </w:r>
      <w:proofErr w:type="spellEnd"/>
      <w:r w:rsidRPr="00995F74">
        <w:rPr>
          <w:i w:val="0"/>
          <w:iCs w:val="0"/>
          <w:color w:val="auto"/>
          <w:sz w:val="22"/>
          <w:szCs w:val="22"/>
          <w:lang w:val="en-GB"/>
        </w:rPr>
        <w:t>)</w:t>
      </w:r>
      <w:r w:rsidRPr="00DA79FF">
        <w:rPr>
          <w:i w:val="0"/>
          <w:iCs w:val="0"/>
          <w:color w:val="auto"/>
          <w:sz w:val="22"/>
          <w:szCs w:val="22"/>
          <w:lang w:val="en-GB"/>
        </w:rPr>
        <w:t xml:space="preserve"> </w:t>
      </w:r>
      <w:r>
        <w:rPr>
          <w:i w:val="0"/>
          <w:iCs w:val="0"/>
          <w:color w:val="auto"/>
          <w:sz w:val="22"/>
          <w:szCs w:val="22"/>
          <w:lang w:val="en-GB"/>
        </w:rPr>
        <w:t xml:space="preserve">and </w:t>
      </w:r>
      <w:r w:rsidRPr="00995F74">
        <w:rPr>
          <w:i w:val="0"/>
          <w:iCs w:val="0"/>
          <w:color w:val="auto"/>
          <w:sz w:val="22"/>
          <w:szCs w:val="22"/>
          <w:lang w:val="en-GB"/>
        </w:rPr>
        <w:t>calcite (Calc)</w:t>
      </w:r>
      <w:r>
        <w:rPr>
          <w:i w:val="0"/>
          <w:iCs w:val="0"/>
          <w:color w:val="auto"/>
          <w:sz w:val="22"/>
          <w:szCs w:val="22"/>
          <w:lang w:val="en-GB"/>
        </w:rPr>
        <w:t xml:space="preserve"> </w:t>
      </w:r>
      <w:proofErr w:type="gramStart"/>
      <w:r w:rsidRPr="00995F74">
        <w:rPr>
          <w:i w:val="0"/>
          <w:iCs w:val="0"/>
          <w:color w:val="auto"/>
          <w:sz w:val="22"/>
          <w:szCs w:val="22"/>
          <w:lang w:val="en-GB"/>
        </w:rPr>
        <w:t>was</w:t>
      </w:r>
      <w:proofErr w:type="gramEnd"/>
      <w:r w:rsidRPr="00995F74">
        <w:rPr>
          <w:i w:val="0"/>
          <w:iCs w:val="0"/>
          <w:color w:val="auto"/>
          <w:sz w:val="22"/>
          <w:szCs w:val="22"/>
          <w:lang w:val="en-GB"/>
        </w:rPr>
        <w:t xml:space="preserve"> determined using </w:t>
      </w:r>
      <w:r>
        <w:rPr>
          <w:i w:val="0"/>
          <w:iCs w:val="0"/>
          <w:color w:val="auto"/>
          <w:sz w:val="22"/>
          <w:szCs w:val="22"/>
          <w:lang w:val="en-GB"/>
        </w:rPr>
        <w:t>X-ray diffraction</w:t>
      </w:r>
      <w:r w:rsidRPr="00995F74">
        <w:rPr>
          <w:i w:val="0"/>
          <w:iCs w:val="0"/>
          <w:color w:val="auto"/>
          <w:sz w:val="22"/>
          <w:szCs w:val="22"/>
          <w:lang w:val="en-GB"/>
        </w:rPr>
        <w:t xml:space="preserve"> analysis and is presented as percentages. </w:t>
      </w:r>
      <w:r w:rsidRPr="00666DE0">
        <w:rPr>
          <w:rFonts w:ascii="Calibri" w:eastAsia="Times New Roman" w:hAnsi="Calibri" w:cs="Calibri"/>
          <w:i w:val="0"/>
          <w:iCs w:val="0"/>
          <w:color w:val="000000"/>
          <w:sz w:val="22"/>
          <w:szCs w:val="22"/>
          <w:vertAlign w:val="superscript"/>
          <w:lang w:val="en-GB" w:eastAsia="nb-NO"/>
        </w:rPr>
        <w:t>(1)</w:t>
      </w:r>
      <w:r w:rsidRPr="00666DE0">
        <w:rPr>
          <w:rFonts w:ascii="Calibri" w:eastAsia="Times New Roman" w:hAnsi="Calibri" w:cs="Calibri"/>
          <w:i w:val="0"/>
          <w:iCs w:val="0"/>
          <w:color w:val="000000"/>
          <w:sz w:val="22"/>
          <w:szCs w:val="22"/>
          <w:lang w:val="en-GB" w:eastAsia="nb-NO"/>
        </w:rPr>
        <w:t xml:space="preserve"> </w:t>
      </w:r>
      <w:r w:rsidRPr="00995F74">
        <w:rPr>
          <w:i w:val="0"/>
          <w:iCs w:val="0"/>
          <w:color w:val="auto"/>
          <w:sz w:val="22"/>
          <w:szCs w:val="22"/>
          <w:lang w:val="en-GB"/>
        </w:rPr>
        <w:t>The mineral composition of</w:t>
      </w:r>
      <w:r>
        <w:rPr>
          <w:i w:val="0"/>
          <w:iCs w:val="0"/>
          <w:color w:val="auto"/>
          <w:sz w:val="22"/>
          <w:szCs w:val="22"/>
          <w:lang w:val="en-GB"/>
        </w:rPr>
        <w:t xml:space="preserve"> the</w:t>
      </w:r>
      <w:r w:rsidRPr="00995F74">
        <w:rPr>
          <w:i w:val="0"/>
          <w:iCs w:val="0"/>
          <w:color w:val="auto"/>
          <w:sz w:val="22"/>
          <w:szCs w:val="22"/>
          <w:lang w:val="en-GB"/>
        </w:rPr>
        <w:t xml:space="preserve"> quartzite, anorthosite, rhomb porphyry, dacite, quartz diorite</w:t>
      </w:r>
      <w:r>
        <w:rPr>
          <w:i w:val="0"/>
          <w:iCs w:val="0"/>
          <w:color w:val="auto"/>
          <w:sz w:val="22"/>
          <w:szCs w:val="22"/>
          <w:lang w:val="en-GB"/>
        </w:rPr>
        <w:t xml:space="preserve">, </w:t>
      </w:r>
      <w:r w:rsidRPr="00995F74">
        <w:rPr>
          <w:i w:val="0"/>
          <w:iCs w:val="0"/>
          <w:color w:val="auto"/>
          <w:sz w:val="22"/>
          <w:szCs w:val="22"/>
          <w:lang w:val="en-GB"/>
        </w:rPr>
        <w:t>hornfels</w:t>
      </w:r>
      <w:r>
        <w:rPr>
          <w:i w:val="0"/>
          <w:iCs w:val="0"/>
          <w:color w:val="auto"/>
          <w:sz w:val="22"/>
          <w:szCs w:val="22"/>
          <w:lang w:val="en-GB"/>
        </w:rPr>
        <w:t xml:space="preserve"> and </w:t>
      </w:r>
      <w:r w:rsidRPr="00995F74">
        <w:rPr>
          <w:i w:val="0"/>
          <w:iCs w:val="0"/>
          <w:color w:val="auto"/>
          <w:sz w:val="22"/>
          <w:szCs w:val="22"/>
          <w:lang w:val="en-GB"/>
        </w:rPr>
        <w:t xml:space="preserve"> </w:t>
      </w:r>
      <w:r w:rsidRPr="00B46763">
        <w:rPr>
          <w:i w:val="0"/>
          <w:iCs w:val="0"/>
          <w:color w:val="auto"/>
          <w:sz w:val="22"/>
          <w:szCs w:val="22"/>
          <w:lang w:val="en-GB"/>
        </w:rPr>
        <w:t xml:space="preserve">α-quartz </w:t>
      </w:r>
      <w:r>
        <w:rPr>
          <w:i w:val="0"/>
          <w:iCs w:val="0"/>
          <w:color w:val="auto"/>
          <w:sz w:val="22"/>
          <w:szCs w:val="22"/>
          <w:lang w:val="en-GB"/>
        </w:rPr>
        <w:t xml:space="preserve">samples </w:t>
      </w:r>
      <w:r w:rsidRPr="00995F74">
        <w:rPr>
          <w:i w:val="0"/>
          <w:iCs w:val="0"/>
          <w:color w:val="auto"/>
          <w:sz w:val="22"/>
          <w:szCs w:val="22"/>
          <w:lang w:val="en-GB"/>
        </w:rPr>
        <w:t>are already published in</w:t>
      </w:r>
      <w:r>
        <w:rPr>
          <w:i w:val="0"/>
          <w:iCs w:val="0"/>
          <w:color w:val="auto"/>
          <w:sz w:val="22"/>
          <w:szCs w:val="22"/>
          <w:lang w:val="en-GB"/>
        </w:rPr>
        <w:t xml:space="preserve"> </w:t>
      </w:r>
      <w:r>
        <w:rPr>
          <w:i w:val="0"/>
          <w:iCs w:val="0"/>
          <w:color w:val="auto"/>
          <w:sz w:val="22"/>
          <w:szCs w:val="22"/>
          <w:lang w:val="en-GB"/>
        </w:rPr>
        <w:fldChar w:fldCharType="begin"/>
      </w:r>
      <w:r>
        <w:rPr>
          <w:i w:val="0"/>
          <w:iCs w:val="0"/>
          <w:color w:val="auto"/>
          <w:sz w:val="22"/>
          <w:szCs w:val="22"/>
          <w:lang w:val="en-GB"/>
        </w:rPr>
        <w:instrText xml:space="preserve"> ADDIN EN.CITE &lt;EndNote&gt;&lt;Cite AuthorYear="1"&gt;&lt;Author&gt;Grytting&lt;/Author&gt;&lt;Year&gt;2021&lt;/Year&gt;&lt;RecNum&gt;615&lt;/RecNum&gt;&lt;DisplayText&gt;Grytting et al. (2021)&lt;/DisplayText&gt;&lt;record&gt;&lt;rec-number&gt;615&lt;/rec-number&gt;&lt;foreign-keys&gt;&lt;key app="EN" db-id="fdwvxs2rlvezzze2wadv95drratspz9fw5as" timestamp="1620378260" guid="93431a9a-b878-440d-a968-49ef5b7f060a"&gt;615&lt;/key&gt;&lt;/foreign-keys&gt;&lt;ref-type name="Journal Article"&gt;17&lt;/ref-type&gt;&lt;contributors&gt;&lt;authors&gt;&lt;author&gt;Grytting, Vegard Sæter&lt;/author&gt;&lt;author&gt;Refsnes, Magne&lt;/author&gt;&lt;author&gt;Øvrevik, Johan&lt;/author&gt;&lt;author&gt;Halle, Marit Sigrid&lt;/author&gt;&lt;author&gt;Schönenberger, Jasmin&lt;/author&gt;&lt;author&gt;van der Lelij, Roelant&lt;/author&gt;&lt;author&gt;Snilsberg, Brynhild&lt;/author&gt;&lt;author&gt;Skuland, Tonje&lt;/author&gt;&lt;author&gt;Blom, Richard&lt;/author&gt;&lt;author&gt;Låg, Marit&lt;/author&gt;&lt;/authors&gt;&lt;/contributors&gt;&lt;titles&gt;&lt;title&gt;Respirable stone particles differ in their ability to induce cytotoxicity and pro-inflammatory responses in cell models of the human airways&lt;/title&gt;&lt;secondary-title&gt;Particle and Fibre Toxicology&lt;/secondary-title&gt;&lt;/titles&gt;&lt;periodical&gt;&lt;full-title&gt;Particle and fibre toxicology&lt;/full-title&gt;&lt;/periodical&gt;&lt;pages&gt;18&lt;/pages&gt;&lt;volume&gt;18&lt;/volume&gt;&lt;number&gt;1&lt;/number&gt;&lt;dates&gt;&lt;year&gt;2021&lt;/year&gt;&lt;pub-dates&gt;&lt;date&gt;2021/05/06&lt;/date&gt;&lt;/pub-dates&gt;&lt;/dates&gt;&lt;isbn&gt;1743-8977&lt;/isbn&gt;&lt;urls&gt;&lt;related-urls&gt;&lt;url&gt;https://doi.org/10.1186/s12989-021-00409-y&lt;/url&gt;&lt;/related-urls&gt;&lt;/urls&gt;&lt;electronic-resource-num&gt;10.1186/s12989-021-00409-y&lt;/electronic-resource-num&gt;&lt;/record&gt;&lt;/Cite&gt;&lt;/EndNote&gt;</w:instrText>
      </w:r>
      <w:r>
        <w:rPr>
          <w:i w:val="0"/>
          <w:iCs w:val="0"/>
          <w:color w:val="auto"/>
          <w:sz w:val="22"/>
          <w:szCs w:val="22"/>
          <w:lang w:val="en-GB"/>
        </w:rPr>
        <w:fldChar w:fldCharType="separate"/>
      </w:r>
      <w:r>
        <w:rPr>
          <w:i w:val="0"/>
          <w:iCs w:val="0"/>
          <w:noProof/>
          <w:color w:val="auto"/>
          <w:sz w:val="22"/>
          <w:szCs w:val="22"/>
          <w:lang w:val="en-GB"/>
        </w:rPr>
        <w:t>Grytting et al. (2021)</w:t>
      </w:r>
      <w:r>
        <w:rPr>
          <w:i w:val="0"/>
          <w:iCs w:val="0"/>
          <w:color w:val="auto"/>
          <w:sz w:val="22"/>
          <w:szCs w:val="22"/>
          <w:lang w:val="en-GB"/>
        </w:rPr>
        <w:fldChar w:fldCharType="end"/>
      </w:r>
      <w:commentRangeStart w:id="4"/>
      <w:r w:rsidRPr="00995F74">
        <w:rPr>
          <w:i w:val="0"/>
          <w:iCs w:val="0"/>
          <w:color w:val="auto"/>
          <w:sz w:val="22"/>
          <w:szCs w:val="22"/>
          <w:lang w:val="en-GB"/>
        </w:rPr>
        <w:t xml:space="preserve">. </w:t>
      </w:r>
      <w:commentRangeEnd w:id="4"/>
      <w:r w:rsidR="002A2565">
        <w:rPr>
          <w:rStyle w:val="Merknadsreferanse"/>
          <w:i w:val="0"/>
          <w:iCs w:val="0"/>
          <w:color w:val="auto"/>
          <w:lang w:val="en-IN"/>
        </w:rPr>
        <w:commentReference w:id="4"/>
      </w:r>
    </w:p>
    <w:p w14:paraId="21E4E6CC" w14:textId="199F0E9F" w:rsidR="00DB5DCC" w:rsidDel="002A2565" w:rsidRDefault="00DB5DCC" w:rsidP="00DB5DCC">
      <w:pPr>
        <w:rPr>
          <w:del w:id="5" w:author="Vegard Sæter Grytting" w:date="2022-07-04T10:59:00Z"/>
          <w:lang w:val="en-GB"/>
        </w:rPr>
      </w:pPr>
    </w:p>
    <w:p w14:paraId="6576EF88" w14:textId="0600ABC7" w:rsidR="00DB5DCC" w:rsidRPr="00DB5DCC" w:rsidDel="002A2565" w:rsidRDefault="00DB5DCC" w:rsidP="00DB5DCC">
      <w:pPr>
        <w:rPr>
          <w:del w:id="6" w:author="Vegard Sæter Grytting" w:date="2022-07-04T10:59:00Z"/>
          <w:lang w:val="en-GB"/>
        </w:rPr>
      </w:pP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3"/>
        <w:gridCol w:w="468"/>
        <w:gridCol w:w="447"/>
        <w:gridCol w:w="411"/>
        <w:gridCol w:w="462"/>
        <w:gridCol w:w="427"/>
        <w:gridCol w:w="221"/>
        <w:gridCol w:w="411"/>
        <w:gridCol w:w="468"/>
        <w:gridCol w:w="440"/>
        <w:gridCol w:w="461"/>
        <w:gridCol w:w="221"/>
        <w:gridCol w:w="419"/>
        <w:gridCol w:w="489"/>
        <w:gridCol w:w="442"/>
        <w:gridCol w:w="417"/>
        <w:gridCol w:w="846"/>
        <w:gridCol w:w="793"/>
      </w:tblGrid>
      <w:tr w:rsidR="00DB5DCC" w14:paraId="10847608" w14:textId="77777777" w:rsidTr="00DB5DCC">
        <w:tc>
          <w:tcPr>
            <w:tcW w:w="0" w:type="auto"/>
            <w:tcBorders>
              <w:top w:val="single" w:sz="4" w:space="0" w:color="auto"/>
            </w:tcBorders>
          </w:tcPr>
          <w:p w14:paraId="1ED022EE" w14:textId="77777777" w:rsidR="00DB5DCC" w:rsidRDefault="00DB5DCC" w:rsidP="00D453E7">
            <w:pPr>
              <w:rPr>
                <w:lang w:val="en-GB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  <w:vAlign w:val="bottom"/>
          </w:tcPr>
          <w:p w14:paraId="31D8B4DE" w14:textId="77777777" w:rsidR="00DB5DCC" w:rsidRPr="00666DE0" w:rsidRDefault="00DB5DCC" w:rsidP="00D453E7">
            <w:pPr>
              <w:jc w:val="center"/>
              <w:rPr>
                <w:sz w:val="16"/>
                <w:szCs w:val="16"/>
                <w:lang w:val="en-GB"/>
              </w:rPr>
            </w:pPr>
            <w:r w:rsidRPr="00666DE0">
              <w:rPr>
                <w:sz w:val="16"/>
                <w:szCs w:val="16"/>
                <w:lang w:val="en-GB"/>
              </w:rPr>
              <w:t>Tectosilicat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9F6929" w14:textId="77777777" w:rsidR="00DB5DCC" w:rsidRPr="00666DE0" w:rsidRDefault="00DB5DCC" w:rsidP="00D453E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vAlign w:val="bottom"/>
          </w:tcPr>
          <w:p w14:paraId="3B9232CB" w14:textId="77777777" w:rsidR="00DB5DCC" w:rsidRPr="00666DE0" w:rsidRDefault="00DB5DCC" w:rsidP="00D453E7">
            <w:pPr>
              <w:jc w:val="center"/>
              <w:rPr>
                <w:sz w:val="16"/>
                <w:szCs w:val="16"/>
                <w:lang w:val="en-GB"/>
              </w:rPr>
            </w:pPr>
            <w:r w:rsidRPr="00666DE0">
              <w:rPr>
                <w:sz w:val="16"/>
                <w:szCs w:val="16"/>
                <w:lang w:val="en-GB"/>
              </w:rPr>
              <w:t>Inosilicat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B37AF9" w14:textId="77777777" w:rsidR="00DB5DCC" w:rsidRPr="00666DE0" w:rsidRDefault="00DB5DCC" w:rsidP="00D453E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vAlign w:val="bottom"/>
          </w:tcPr>
          <w:p w14:paraId="6A818B81" w14:textId="77777777" w:rsidR="00DB5DCC" w:rsidRPr="00666DE0" w:rsidRDefault="00DB5DCC" w:rsidP="00D453E7">
            <w:pPr>
              <w:jc w:val="center"/>
              <w:rPr>
                <w:sz w:val="16"/>
                <w:szCs w:val="16"/>
                <w:lang w:val="en-GB"/>
              </w:rPr>
            </w:pPr>
            <w:r w:rsidRPr="00666DE0">
              <w:rPr>
                <w:sz w:val="16"/>
                <w:szCs w:val="16"/>
                <w:lang w:val="en-GB"/>
              </w:rPr>
              <w:t>Phyllosilicat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6D1C72F" w14:textId="77777777" w:rsidR="00DB5DCC" w:rsidRPr="00666DE0" w:rsidRDefault="00DB5DCC" w:rsidP="00D453E7">
            <w:pPr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666DE0">
              <w:rPr>
                <w:sz w:val="16"/>
                <w:szCs w:val="16"/>
                <w:lang w:val="en-GB"/>
              </w:rPr>
              <w:t>Sorosilicat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8D2F818" w14:textId="77777777" w:rsidR="00DB5DCC" w:rsidRPr="00666DE0" w:rsidRDefault="00DB5DCC" w:rsidP="00D453E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</w:t>
            </w:r>
            <w:r w:rsidRPr="00666DE0">
              <w:rPr>
                <w:sz w:val="16"/>
                <w:szCs w:val="16"/>
                <w:lang w:val="en-GB"/>
              </w:rPr>
              <w:t>arbonates</w:t>
            </w:r>
          </w:p>
        </w:tc>
      </w:tr>
      <w:tr w:rsidR="00DB5DCC" w:rsidRPr="00995F74" w14:paraId="2C6748A1" w14:textId="77777777" w:rsidTr="00DB5DCC">
        <w:trPr>
          <w:trHeight w:val="6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4B0C50E" w14:textId="77777777" w:rsidR="00DB5DCC" w:rsidRPr="00995F74" w:rsidRDefault="00DB5DCC" w:rsidP="00D453E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Samp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C84941C" w14:textId="77777777" w:rsidR="00DB5DCC" w:rsidRPr="00995F74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proofErr w:type="spellStart"/>
            <w:r w:rsidRPr="00995F7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Qua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532D0D7" w14:textId="77777777" w:rsidR="00DB5DCC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Mic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9827356" w14:textId="77777777" w:rsidR="00DB5DCC" w:rsidRPr="00995F74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995F7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Alb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C8FA306" w14:textId="77777777" w:rsidR="00DB5DCC" w:rsidRPr="00995F74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995F7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An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D6E15E4" w14:textId="77777777" w:rsidR="00DB5DCC" w:rsidRPr="00995F74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proofErr w:type="spellStart"/>
            <w:r w:rsidRPr="00995F7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Plag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4A9747" w14:textId="77777777" w:rsidR="00DB5DCC" w:rsidRPr="00995F74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F9A7BA0" w14:textId="77777777" w:rsidR="00DB5DCC" w:rsidRPr="00995F74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proofErr w:type="spellStart"/>
            <w:r w:rsidRPr="00995F7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Acti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4857447" w14:textId="77777777" w:rsidR="00DB5DCC" w:rsidRPr="00995F74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995F7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Hor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ECAA8BF" w14:textId="77777777" w:rsidR="00DB5DCC" w:rsidRPr="00995F74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proofErr w:type="spellStart"/>
            <w:r w:rsidRPr="00995F7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Augi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FB8A93D" w14:textId="77777777" w:rsidR="00DB5DCC" w:rsidRPr="00995F74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proofErr w:type="spellStart"/>
            <w:r w:rsidRPr="00995F7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Orpx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415AC2" w14:textId="77777777" w:rsidR="00DB5DCC" w:rsidRPr="00995F74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4396E6" w14:textId="77777777" w:rsidR="00DB5DCC" w:rsidRPr="00995F74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proofErr w:type="spellStart"/>
            <w:r w:rsidRPr="00995F7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Biot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400C7E7" w14:textId="77777777" w:rsidR="00DB5DCC" w:rsidRPr="00995F74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proofErr w:type="spellStart"/>
            <w:r w:rsidRPr="00995F7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Mus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D01B44B" w14:textId="77777777" w:rsidR="00DB5DCC" w:rsidRPr="00995F74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proofErr w:type="spellStart"/>
            <w:r w:rsidRPr="00995F7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Chlo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56E971B" w14:textId="77777777" w:rsidR="00DB5DCC" w:rsidRPr="00995F74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995F7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Tal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A7DC5F" w14:textId="77777777" w:rsidR="00DB5DCC" w:rsidRPr="00995F74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proofErr w:type="spellStart"/>
            <w:r w:rsidRPr="00995F7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Epi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BE0233" w14:textId="77777777" w:rsidR="00DB5DCC" w:rsidRPr="00995F74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995F7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Calc</w:t>
            </w:r>
          </w:p>
        </w:tc>
      </w:tr>
      <w:tr w:rsidR="00DB5DCC" w:rsidRPr="00CC6447" w14:paraId="34F0CEF0" w14:textId="77777777" w:rsidTr="00DB5DCC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15A03C2" w14:textId="77777777" w:rsidR="00DB5DCC" w:rsidRPr="00995F74" w:rsidRDefault="00DB5DCC" w:rsidP="00D453E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995F7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Quartz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54EF6F4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164C171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15DB484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2E2E2BA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520D671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CF9F8B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3285FF4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EF5DFEB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99C10C4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33BF33C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EF424E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CF6754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5BBD5CF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2064D4C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6D05A69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296D73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589FA1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</w:tr>
      <w:tr w:rsidR="00DB5DCC" w:rsidRPr="00CC6447" w14:paraId="57B108D8" w14:textId="77777777" w:rsidTr="00DB5DCC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53F92F3" w14:textId="77777777" w:rsidR="00DB5DCC" w:rsidRPr="00995F74" w:rsidRDefault="00DB5DCC" w:rsidP="00D453E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995F7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Na-feldspar</w:t>
            </w:r>
          </w:p>
        </w:tc>
        <w:tc>
          <w:tcPr>
            <w:tcW w:w="0" w:type="auto"/>
            <w:noWrap/>
            <w:vAlign w:val="center"/>
            <w:hideMark/>
          </w:tcPr>
          <w:p w14:paraId="42F52BE0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52A101AC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05CA0066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69</w:t>
            </w:r>
          </w:p>
        </w:tc>
        <w:tc>
          <w:tcPr>
            <w:tcW w:w="0" w:type="auto"/>
            <w:noWrap/>
            <w:vAlign w:val="center"/>
            <w:hideMark/>
          </w:tcPr>
          <w:p w14:paraId="317E0586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4AA6AF8F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</w:tcPr>
          <w:p w14:paraId="77A9DE88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CB0297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92F2602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0D1FBAF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2B14410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</w:tcPr>
          <w:p w14:paraId="058CEB57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vAlign w:val="center"/>
          </w:tcPr>
          <w:p w14:paraId="0A2D0DB3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D733C21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8D6AF5B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F120927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vAlign w:val="center"/>
          </w:tcPr>
          <w:p w14:paraId="21F607DE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vAlign w:val="center"/>
          </w:tcPr>
          <w:p w14:paraId="76989C4C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</w:tr>
      <w:tr w:rsidR="00DB5DCC" w:rsidRPr="00CC6447" w14:paraId="3849136D" w14:textId="77777777" w:rsidTr="00DB5DCC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DAD1C69" w14:textId="77777777" w:rsidR="00DB5DCC" w:rsidRPr="00995F74" w:rsidRDefault="00DB5DCC" w:rsidP="00D453E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995F7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K-feldspar</w:t>
            </w:r>
          </w:p>
        </w:tc>
        <w:tc>
          <w:tcPr>
            <w:tcW w:w="0" w:type="auto"/>
            <w:noWrap/>
            <w:vAlign w:val="center"/>
            <w:hideMark/>
          </w:tcPr>
          <w:p w14:paraId="3527CF19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5340BB96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71</w:t>
            </w:r>
          </w:p>
        </w:tc>
        <w:tc>
          <w:tcPr>
            <w:tcW w:w="0" w:type="auto"/>
            <w:noWrap/>
            <w:vAlign w:val="center"/>
            <w:hideMark/>
          </w:tcPr>
          <w:p w14:paraId="75694A99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14:paraId="635FB901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A494B14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</w:tcPr>
          <w:p w14:paraId="18D237CD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3B37EC6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81360D3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A7651E7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830B6D3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</w:tcPr>
          <w:p w14:paraId="7FE2A76C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vAlign w:val="center"/>
          </w:tcPr>
          <w:p w14:paraId="353DD44B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006170B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4AEB3A6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D2EB90D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vAlign w:val="center"/>
          </w:tcPr>
          <w:p w14:paraId="647E0814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vAlign w:val="center"/>
          </w:tcPr>
          <w:p w14:paraId="5208D7BB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</w:tr>
      <w:tr w:rsidR="00DB5DCC" w:rsidRPr="00CC6447" w14:paraId="41564862" w14:textId="77777777" w:rsidTr="00DB5DCC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67B050D" w14:textId="77777777" w:rsidR="00DB5DCC" w:rsidRPr="00995F74" w:rsidRDefault="00DB5DCC" w:rsidP="00D453E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Ca-feldspar</w:t>
            </w:r>
          </w:p>
        </w:tc>
        <w:tc>
          <w:tcPr>
            <w:tcW w:w="0" w:type="auto"/>
            <w:noWrap/>
            <w:vAlign w:val="center"/>
            <w:hideMark/>
          </w:tcPr>
          <w:p w14:paraId="187DB65E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9C9E42E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1437CBF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5158287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99</w:t>
            </w:r>
          </w:p>
        </w:tc>
        <w:tc>
          <w:tcPr>
            <w:tcW w:w="0" w:type="auto"/>
            <w:noWrap/>
            <w:vAlign w:val="center"/>
            <w:hideMark/>
          </w:tcPr>
          <w:p w14:paraId="353D5866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</w:tcPr>
          <w:p w14:paraId="0D75155A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FC0DE6F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5221FC5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9297B12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763255A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</w:tcPr>
          <w:p w14:paraId="519CAFEE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vAlign w:val="center"/>
          </w:tcPr>
          <w:p w14:paraId="03162D2F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4D010E3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D247968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B526A4E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vAlign w:val="center"/>
          </w:tcPr>
          <w:p w14:paraId="63C51397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vAlign w:val="center"/>
          </w:tcPr>
          <w:p w14:paraId="1A8D7F38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</w:tr>
      <w:tr w:rsidR="00DB5DCC" w:rsidRPr="00CC6447" w14:paraId="1A7384B4" w14:textId="77777777" w:rsidTr="00DB5DCC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623A48E" w14:textId="77777777" w:rsidR="00DB5DCC" w:rsidRPr="00995F74" w:rsidRDefault="00DB5DCC" w:rsidP="00D453E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995F7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Hornblende</w:t>
            </w:r>
          </w:p>
        </w:tc>
        <w:tc>
          <w:tcPr>
            <w:tcW w:w="0" w:type="auto"/>
            <w:noWrap/>
            <w:vAlign w:val="center"/>
            <w:hideMark/>
          </w:tcPr>
          <w:p w14:paraId="406CA3F8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2DB2668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C5D17EE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2A6BEF7C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9CF42B7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</w:tcPr>
          <w:p w14:paraId="6F3F11B6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1976BE6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9134F45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71</w:t>
            </w:r>
          </w:p>
        </w:tc>
        <w:tc>
          <w:tcPr>
            <w:tcW w:w="0" w:type="auto"/>
            <w:noWrap/>
            <w:vAlign w:val="center"/>
            <w:hideMark/>
          </w:tcPr>
          <w:p w14:paraId="44D4AF15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E4D8821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</w:tcPr>
          <w:p w14:paraId="6F6C291C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vAlign w:val="center"/>
          </w:tcPr>
          <w:p w14:paraId="2372102F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69E39C09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BE5F19D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1F7306E7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vAlign w:val="center"/>
          </w:tcPr>
          <w:p w14:paraId="1ADC90DB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vAlign w:val="center"/>
          </w:tcPr>
          <w:p w14:paraId="1AADD93C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5</w:t>
            </w:r>
          </w:p>
        </w:tc>
      </w:tr>
      <w:tr w:rsidR="00DB5DCC" w:rsidRPr="00CC6447" w14:paraId="5498F16E" w14:textId="77777777" w:rsidTr="00DB5DCC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CB69FD1" w14:textId="77777777" w:rsidR="00DB5DCC" w:rsidRPr="00995F74" w:rsidRDefault="00DB5DCC" w:rsidP="00D453E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995F7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Actinolite</w:t>
            </w:r>
          </w:p>
        </w:tc>
        <w:tc>
          <w:tcPr>
            <w:tcW w:w="0" w:type="auto"/>
            <w:noWrap/>
            <w:vAlign w:val="center"/>
            <w:hideMark/>
          </w:tcPr>
          <w:p w14:paraId="651DF821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9C4F6B5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4396D19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A1B2EC6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FDE41D7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</w:tcPr>
          <w:p w14:paraId="5C909BC3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B46CB2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95</w:t>
            </w:r>
          </w:p>
        </w:tc>
        <w:tc>
          <w:tcPr>
            <w:tcW w:w="0" w:type="auto"/>
            <w:noWrap/>
            <w:vAlign w:val="center"/>
            <w:hideMark/>
          </w:tcPr>
          <w:p w14:paraId="4EBAAEDF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AD3826B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F3F21CE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</w:tcPr>
          <w:p w14:paraId="4400BB12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vAlign w:val="center"/>
          </w:tcPr>
          <w:p w14:paraId="6B157635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164B2D6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F2D7EA6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F60AE61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3</w:t>
            </w:r>
          </w:p>
        </w:tc>
        <w:tc>
          <w:tcPr>
            <w:tcW w:w="0" w:type="auto"/>
            <w:vAlign w:val="center"/>
          </w:tcPr>
          <w:p w14:paraId="0B0E6D53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vAlign w:val="center"/>
          </w:tcPr>
          <w:p w14:paraId="4384B177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2</w:t>
            </w:r>
          </w:p>
        </w:tc>
      </w:tr>
      <w:tr w:rsidR="00DB5DCC" w:rsidRPr="00CC6447" w14:paraId="12B55873" w14:textId="77777777" w:rsidTr="00DB5DCC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A72E294" w14:textId="77777777" w:rsidR="00DB5DCC" w:rsidRPr="00995F74" w:rsidRDefault="00DB5DCC" w:rsidP="00D453E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995F7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Augite</w:t>
            </w:r>
          </w:p>
        </w:tc>
        <w:tc>
          <w:tcPr>
            <w:tcW w:w="0" w:type="auto"/>
            <w:noWrap/>
            <w:vAlign w:val="center"/>
            <w:hideMark/>
          </w:tcPr>
          <w:p w14:paraId="746B0488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4899BB29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CADE125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5A32CB2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FF683DB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</w:tcPr>
          <w:p w14:paraId="4F2D1E35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0ECB332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3A333C5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0705E5A9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73</w:t>
            </w:r>
          </w:p>
        </w:tc>
        <w:tc>
          <w:tcPr>
            <w:tcW w:w="0" w:type="auto"/>
            <w:noWrap/>
            <w:vAlign w:val="center"/>
            <w:hideMark/>
          </w:tcPr>
          <w:p w14:paraId="084836C0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</w:tcPr>
          <w:p w14:paraId="5569199F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vAlign w:val="center"/>
          </w:tcPr>
          <w:p w14:paraId="3C08D99B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A90D7EA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1B80638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BD386DB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vAlign w:val="center"/>
          </w:tcPr>
          <w:p w14:paraId="2CE96AB5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vAlign w:val="center"/>
          </w:tcPr>
          <w:p w14:paraId="11AF7201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3</w:t>
            </w:r>
          </w:p>
        </w:tc>
      </w:tr>
      <w:tr w:rsidR="00DB5DCC" w:rsidRPr="00CC6447" w14:paraId="281ABBE4" w14:textId="77777777" w:rsidTr="00DB5DCC">
        <w:trPr>
          <w:trHeight w:val="300"/>
        </w:trPr>
        <w:tc>
          <w:tcPr>
            <w:tcW w:w="0" w:type="auto"/>
            <w:noWrap/>
            <w:vAlign w:val="center"/>
          </w:tcPr>
          <w:p w14:paraId="520EDD36" w14:textId="77777777" w:rsidR="00DB5DCC" w:rsidRPr="00995F74" w:rsidRDefault="00DB5DCC" w:rsidP="00D453E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995F7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Orthopyroxene</w:t>
            </w:r>
          </w:p>
        </w:tc>
        <w:tc>
          <w:tcPr>
            <w:tcW w:w="0" w:type="auto"/>
            <w:noWrap/>
            <w:vAlign w:val="center"/>
          </w:tcPr>
          <w:p w14:paraId="1F494B9E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59E6AE8F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1C38CB4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5F98652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14:paraId="10A2C2B9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</w:tcPr>
          <w:p w14:paraId="4F14EFE6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noWrap/>
            <w:vAlign w:val="center"/>
          </w:tcPr>
          <w:p w14:paraId="71442956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EF2BFD4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1B5FDF6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DDC86F4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71</w:t>
            </w:r>
          </w:p>
        </w:tc>
        <w:tc>
          <w:tcPr>
            <w:tcW w:w="0" w:type="auto"/>
          </w:tcPr>
          <w:p w14:paraId="70322E82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vAlign w:val="center"/>
          </w:tcPr>
          <w:p w14:paraId="502F1255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8DF304E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54CE99D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52AB1E9A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vAlign w:val="center"/>
          </w:tcPr>
          <w:p w14:paraId="09C1C95F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vAlign w:val="center"/>
          </w:tcPr>
          <w:p w14:paraId="6A5709AA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4</w:t>
            </w:r>
          </w:p>
        </w:tc>
      </w:tr>
      <w:tr w:rsidR="00DB5DCC" w:rsidRPr="00CC6447" w14:paraId="03831F79" w14:textId="77777777" w:rsidTr="00DB5DCC">
        <w:trPr>
          <w:trHeight w:val="300"/>
        </w:trPr>
        <w:tc>
          <w:tcPr>
            <w:tcW w:w="0" w:type="auto"/>
            <w:noWrap/>
            <w:vAlign w:val="center"/>
          </w:tcPr>
          <w:p w14:paraId="24A6DA58" w14:textId="77777777" w:rsidR="00DB5DCC" w:rsidRPr="00995F74" w:rsidRDefault="00DB5DCC" w:rsidP="00D453E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995F7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Biotite</w:t>
            </w:r>
          </w:p>
        </w:tc>
        <w:tc>
          <w:tcPr>
            <w:tcW w:w="0" w:type="auto"/>
            <w:noWrap/>
            <w:vAlign w:val="center"/>
          </w:tcPr>
          <w:p w14:paraId="30132482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96C4E17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AFCB167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B2EAF95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912C803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</w:tcPr>
          <w:p w14:paraId="408FEF9C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noWrap/>
            <w:vAlign w:val="center"/>
          </w:tcPr>
          <w:p w14:paraId="6CE80950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CBA3382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E56B601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F910B8B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</w:tcPr>
          <w:p w14:paraId="0A74C2C5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vAlign w:val="center"/>
          </w:tcPr>
          <w:p w14:paraId="3C60A8ED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0" w:type="auto"/>
            <w:noWrap/>
            <w:vAlign w:val="center"/>
          </w:tcPr>
          <w:p w14:paraId="633D7020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7036845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8C40770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vAlign w:val="center"/>
          </w:tcPr>
          <w:p w14:paraId="435E54DD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vAlign w:val="center"/>
          </w:tcPr>
          <w:p w14:paraId="14EA81D2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</w:tr>
      <w:tr w:rsidR="00DB5DCC" w:rsidRPr="00CC6447" w14:paraId="1C1BC6C7" w14:textId="77777777" w:rsidTr="00DB5DCC">
        <w:trPr>
          <w:trHeight w:val="300"/>
        </w:trPr>
        <w:tc>
          <w:tcPr>
            <w:tcW w:w="0" w:type="auto"/>
            <w:noWrap/>
            <w:vAlign w:val="center"/>
          </w:tcPr>
          <w:p w14:paraId="585B11B0" w14:textId="77777777" w:rsidR="00DB5DCC" w:rsidRPr="00995F74" w:rsidRDefault="00DB5DCC" w:rsidP="00D453E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995F7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Epidote</w:t>
            </w:r>
          </w:p>
        </w:tc>
        <w:tc>
          <w:tcPr>
            <w:tcW w:w="0" w:type="auto"/>
            <w:noWrap/>
            <w:vAlign w:val="center"/>
          </w:tcPr>
          <w:p w14:paraId="38C277A3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77474DF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9B43B84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25C331C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621922F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</w:tcPr>
          <w:p w14:paraId="30F20D2F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noWrap/>
            <w:vAlign w:val="center"/>
          </w:tcPr>
          <w:p w14:paraId="50F0A46E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AE1006E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4DA4816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50C62D0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</w:tcPr>
          <w:p w14:paraId="673791D6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vAlign w:val="center"/>
          </w:tcPr>
          <w:p w14:paraId="59E2BB7F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A3FE188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FBC1BEA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E879CFF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vAlign w:val="center"/>
          </w:tcPr>
          <w:p w14:paraId="139EDD4C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0" w:type="auto"/>
            <w:vAlign w:val="center"/>
          </w:tcPr>
          <w:p w14:paraId="509C6D59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</w:tr>
      <w:tr w:rsidR="00DB5DCC" w:rsidRPr="00CC6447" w14:paraId="7339F8FD" w14:textId="77777777" w:rsidTr="00DB5DCC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0A572CB" w14:textId="77777777" w:rsidR="00DB5DCC" w:rsidRPr="00A92D1B" w:rsidRDefault="00DB5DCC" w:rsidP="00D453E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GB" w:eastAsia="nb-NO"/>
              </w:rPr>
            </w:pPr>
            <w:r w:rsidRPr="00995F7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Quartzit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GB" w:eastAsia="nb-NO"/>
              </w:rPr>
              <w:t>(1)</w:t>
            </w:r>
          </w:p>
        </w:tc>
        <w:tc>
          <w:tcPr>
            <w:tcW w:w="0" w:type="auto"/>
            <w:noWrap/>
            <w:vAlign w:val="center"/>
            <w:hideMark/>
          </w:tcPr>
          <w:p w14:paraId="1631BFEC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87</w:t>
            </w:r>
          </w:p>
        </w:tc>
        <w:tc>
          <w:tcPr>
            <w:tcW w:w="0" w:type="auto"/>
            <w:noWrap/>
            <w:vAlign w:val="center"/>
            <w:hideMark/>
          </w:tcPr>
          <w:p w14:paraId="0D9C830D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85C33AF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4378FA0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28DB8CE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1</w:t>
            </w:r>
          </w:p>
        </w:tc>
        <w:tc>
          <w:tcPr>
            <w:tcW w:w="0" w:type="auto"/>
          </w:tcPr>
          <w:p w14:paraId="01F77BD9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E56F27A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8A0E01B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EC2359E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B8F9EA7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</w:tcPr>
          <w:p w14:paraId="5FC6459B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vAlign w:val="center"/>
          </w:tcPr>
          <w:p w14:paraId="54693C73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440EC41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29B469B5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9481468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vAlign w:val="center"/>
          </w:tcPr>
          <w:p w14:paraId="2D43907B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vAlign w:val="center"/>
          </w:tcPr>
          <w:p w14:paraId="140A8917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</w:tr>
      <w:tr w:rsidR="00DB5DCC" w:rsidRPr="00CC6447" w14:paraId="676A53F4" w14:textId="77777777" w:rsidTr="00DB5DCC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212069C" w14:textId="77777777" w:rsidR="00DB5DCC" w:rsidRPr="00995F74" w:rsidRDefault="00DB5DCC" w:rsidP="00D453E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995F7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Anorthosit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GB" w:eastAsia="nb-NO"/>
              </w:rPr>
              <w:t>(1)</w:t>
            </w:r>
          </w:p>
        </w:tc>
        <w:tc>
          <w:tcPr>
            <w:tcW w:w="0" w:type="auto"/>
            <w:noWrap/>
            <w:vAlign w:val="center"/>
            <w:hideMark/>
          </w:tcPr>
          <w:p w14:paraId="58945C85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EAE4FF4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03E243A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B007DB7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CE3BB9C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61</w:t>
            </w:r>
          </w:p>
        </w:tc>
        <w:tc>
          <w:tcPr>
            <w:tcW w:w="0" w:type="auto"/>
          </w:tcPr>
          <w:p w14:paraId="67A11940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A529454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D111975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40A6728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E245894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</w:tcPr>
          <w:p w14:paraId="4366E096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vAlign w:val="center"/>
          </w:tcPr>
          <w:p w14:paraId="5CC2A485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22E6DD7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3A389DAF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29060E7A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vAlign w:val="center"/>
          </w:tcPr>
          <w:p w14:paraId="6866383B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13</w:t>
            </w:r>
          </w:p>
        </w:tc>
        <w:tc>
          <w:tcPr>
            <w:tcW w:w="0" w:type="auto"/>
            <w:vAlign w:val="center"/>
          </w:tcPr>
          <w:p w14:paraId="34882E70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</w:tr>
      <w:tr w:rsidR="00DB5DCC" w:rsidRPr="00CC6447" w14:paraId="1CEABDD9" w14:textId="77777777" w:rsidTr="00DB5DCC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523AC9A" w14:textId="77777777" w:rsidR="00DB5DCC" w:rsidRPr="00995F74" w:rsidRDefault="00DB5DCC" w:rsidP="00D453E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995F7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Rhomb porphyry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GB" w:eastAsia="nb-NO"/>
              </w:rPr>
              <w:t>(1)</w:t>
            </w:r>
          </w:p>
        </w:tc>
        <w:tc>
          <w:tcPr>
            <w:tcW w:w="0" w:type="auto"/>
            <w:noWrap/>
            <w:vAlign w:val="center"/>
            <w:hideMark/>
          </w:tcPr>
          <w:p w14:paraId="74A17E89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728051DE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14:paraId="3FD1947B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639FCA3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99DDDC4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46</w:t>
            </w:r>
          </w:p>
        </w:tc>
        <w:tc>
          <w:tcPr>
            <w:tcW w:w="0" w:type="auto"/>
          </w:tcPr>
          <w:p w14:paraId="18519F44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E57BF3C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75017DE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36B08CE5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E1A0097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</w:tcPr>
          <w:p w14:paraId="36955AB3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vAlign w:val="center"/>
          </w:tcPr>
          <w:p w14:paraId="1AC56790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222AD52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75FEA7F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25B3DD75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vAlign w:val="center"/>
          </w:tcPr>
          <w:p w14:paraId="0043AABF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vAlign w:val="center"/>
          </w:tcPr>
          <w:p w14:paraId="3EFA21AD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2</w:t>
            </w:r>
          </w:p>
        </w:tc>
      </w:tr>
      <w:tr w:rsidR="00DB5DCC" w:rsidRPr="00CC6447" w14:paraId="587BC63A" w14:textId="77777777" w:rsidTr="00DB5DCC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481E115" w14:textId="77777777" w:rsidR="00DB5DCC" w:rsidRPr="00995F74" w:rsidRDefault="00DB5DCC" w:rsidP="00D453E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995F7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Dacit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GB" w:eastAsia="nb-NO"/>
              </w:rPr>
              <w:t>(1)</w:t>
            </w:r>
          </w:p>
        </w:tc>
        <w:tc>
          <w:tcPr>
            <w:tcW w:w="0" w:type="auto"/>
            <w:noWrap/>
            <w:vAlign w:val="center"/>
            <w:hideMark/>
          </w:tcPr>
          <w:p w14:paraId="35A4C5C3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14:paraId="0D43894F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2F74967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3C7ECFB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7DB16B2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50</w:t>
            </w:r>
          </w:p>
        </w:tc>
        <w:tc>
          <w:tcPr>
            <w:tcW w:w="0" w:type="auto"/>
          </w:tcPr>
          <w:p w14:paraId="2B02AFBD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11CAFEB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4957E12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6125F1D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19D7CEED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</w:tcPr>
          <w:p w14:paraId="072A2973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vAlign w:val="center"/>
          </w:tcPr>
          <w:p w14:paraId="7784E1F6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FDD9B9E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33A7E2FA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4ABB5DD9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vAlign w:val="center"/>
          </w:tcPr>
          <w:p w14:paraId="110C1D2F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9</w:t>
            </w:r>
          </w:p>
        </w:tc>
        <w:tc>
          <w:tcPr>
            <w:tcW w:w="0" w:type="auto"/>
            <w:vAlign w:val="center"/>
          </w:tcPr>
          <w:p w14:paraId="18C85544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</w:tr>
      <w:tr w:rsidR="00DB5DCC" w:rsidRPr="00CC6447" w14:paraId="55C4D04A" w14:textId="77777777" w:rsidTr="00DB5DCC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F708593" w14:textId="77777777" w:rsidR="00DB5DCC" w:rsidRPr="00995F74" w:rsidRDefault="00DB5DCC" w:rsidP="00D453E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995F7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Quartz diorit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GB" w:eastAsia="nb-NO"/>
              </w:rPr>
              <w:t>(1)</w:t>
            </w:r>
          </w:p>
        </w:tc>
        <w:tc>
          <w:tcPr>
            <w:tcW w:w="0" w:type="auto"/>
            <w:noWrap/>
            <w:vAlign w:val="center"/>
            <w:hideMark/>
          </w:tcPr>
          <w:p w14:paraId="3AC11E76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1DBA6857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1341926C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59AF148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4272BE7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30</w:t>
            </w:r>
          </w:p>
        </w:tc>
        <w:tc>
          <w:tcPr>
            <w:tcW w:w="0" w:type="auto"/>
          </w:tcPr>
          <w:p w14:paraId="5DCC011A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6532785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F201ACA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DB0B2CA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EC7CF84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</w:tcPr>
          <w:p w14:paraId="1270D685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vAlign w:val="center"/>
          </w:tcPr>
          <w:p w14:paraId="0DE25E72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04E02BF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0BCC303B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33630EEB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vAlign w:val="center"/>
          </w:tcPr>
          <w:p w14:paraId="7A400BC8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14</w:t>
            </w:r>
          </w:p>
        </w:tc>
        <w:tc>
          <w:tcPr>
            <w:tcW w:w="0" w:type="auto"/>
            <w:vAlign w:val="center"/>
          </w:tcPr>
          <w:p w14:paraId="061103A0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</w:tr>
      <w:tr w:rsidR="00DB5DCC" w:rsidRPr="00CC6447" w14:paraId="2BC7631F" w14:textId="77777777" w:rsidTr="00DB5DCC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A778570" w14:textId="77777777" w:rsidR="00DB5DCC" w:rsidRPr="00995F74" w:rsidRDefault="00DB5DCC" w:rsidP="00D453E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995F7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Hornfel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GB" w:eastAsia="nb-NO"/>
              </w:rPr>
              <w:t>(1)</w:t>
            </w:r>
          </w:p>
        </w:tc>
        <w:tc>
          <w:tcPr>
            <w:tcW w:w="0" w:type="auto"/>
            <w:noWrap/>
            <w:vAlign w:val="center"/>
            <w:hideMark/>
          </w:tcPr>
          <w:p w14:paraId="564722BB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020C4252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14:paraId="2B58E3DC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C2A3EE0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BBADA96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33</w:t>
            </w:r>
          </w:p>
        </w:tc>
        <w:tc>
          <w:tcPr>
            <w:tcW w:w="0" w:type="auto"/>
          </w:tcPr>
          <w:p w14:paraId="5A6083B5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A9A114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D954C70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3A24C2A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450BB2D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</w:tcPr>
          <w:p w14:paraId="682997F8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vAlign w:val="center"/>
          </w:tcPr>
          <w:p w14:paraId="1EB7F125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11AAC913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FF08CF5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2A5C6F8B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vAlign w:val="center"/>
          </w:tcPr>
          <w:p w14:paraId="372FE77C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vAlign w:val="center"/>
          </w:tcPr>
          <w:p w14:paraId="43D05E88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C64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2</w:t>
            </w:r>
          </w:p>
        </w:tc>
      </w:tr>
      <w:tr w:rsidR="00DB5DCC" w14:paraId="3FFEC386" w14:textId="77777777" w:rsidTr="00DB5DCC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B325C54" w14:textId="77777777" w:rsidR="00DB5DCC" w:rsidRDefault="00DB5DCC" w:rsidP="00D453E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 xml:space="preserve">α-quartz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GB" w:eastAsia="nb-NO"/>
              </w:rPr>
              <w:t>(1)</w:t>
            </w:r>
          </w:p>
          <w:p w14:paraId="760CC19A" w14:textId="77777777" w:rsidR="00DB5DCC" w:rsidRPr="00666F25" w:rsidRDefault="00DB5DCC" w:rsidP="00D453E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(Min-U-Sil 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26C2EE6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B50146E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A2CA8DB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E56E527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6A1CBEF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193D3C" w14:textId="77777777" w:rsidR="00DB5DCC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B4EDD1F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B85BC30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49153AE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64416AD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26A3DE" w14:textId="77777777" w:rsidR="00DB5DCC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695E41" w14:textId="77777777" w:rsidR="00DB5DCC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B51BEF4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A175A3A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CED36C4" w14:textId="77777777" w:rsidR="00DB5DCC" w:rsidRPr="00CC6447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5AD2EC" w14:textId="77777777" w:rsidR="00DB5DCC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5A79C9" w14:textId="77777777" w:rsidR="00DB5DCC" w:rsidRDefault="00DB5DCC" w:rsidP="00D453E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</w:tr>
    </w:tbl>
    <w:p w14:paraId="2B9FCBAA" w14:textId="62CAA5BE" w:rsidR="00DB5DCC" w:rsidDel="002A2565" w:rsidRDefault="00DB5DCC" w:rsidP="00DB5DCC">
      <w:pPr>
        <w:pStyle w:val="Bildetekst"/>
        <w:keepNext/>
        <w:rPr>
          <w:del w:id="7" w:author="Vegard Sæter Grytting" w:date="2022-07-04T10:59:00Z"/>
          <w:i w:val="0"/>
          <w:iCs w:val="0"/>
          <w:lang w:val="en-GB"/>
        </w:rPr>
      </w:pPr>
    </w:p>
    <w:p w14:paraId="2C550663" w14:textId="1345498F" w:rsidR="00DB5DCC" w:rsidDel="002A2565" w:rsidRDefault="00DB5DCC" w:rsidP="00DB5DCC">
      <w:pPr>
        <w:rPr>
          <w:del w:id="8" w:author="Vegard Sæter Grytting" w:date="2022-07-04T10:59:00Z"/>
          <w:lang w:val="en-GB"/>
        </w:rPr>
      </w:pPr>
    </w:p>
    <w:p w14:paraId="54E2BE55" w14:textId="537227AE" w:rsidR="00DB5DCC" w:rsidRDefault="00DB5DCC" w:rsidP="00DB5DCC">
      <w:pPr>
        <w:rPr>
          <w:ins w:id="9" w:author="Vegard Sæter Grytting" w:date="2022-07-04T10:59:00Z"/>
          <w:lang w:val="en-GB"/>
        </w:rPr>
      </w:pPr>
    </w:p>
    <w:p w14:paraId="5D692250" w14:textId="33091CE2" w:rsidR="002A2565" w:rsidRDefault="002A2565" w:rsidP="00DB5DCC">
      <w:pPr>
        <w:rPr>
          <w:ins w:id="10" w:author="Vegard Sæter Grytting" w:date="2022-07-04T13:31:00Z"/>
          <w:lang w:val="en-GB"/>
        </w:rPr>
      </w:pPr>
    </w:p>
    <w:p w14:paraId="7FA5C9F0" w14:textId="1640F31A" w:rsidR="002C50F3" w:rsidRDefault="002C50F3" w:rsidP="00DB5DCC">
      <w:pPr>
        <w:rPr>
          <w:ins w:id="11" w:author="Vegard Sæter Grytting" w:date="2022-07-04T13:31:00Z"/>
          <w:lang w:val="en-GB"/>
        </w:rPr>
      </w:pPr>
    </w:p>
    <w:p w14:paraId="54BAEA1C" w14:textId="77777777" w:rsidR="002C50F3" w:rsidRDefault="002C50F3" w:rsidP="00DB5DCC">
      <w:pPr>
        <w:rPr>
          <w:ins w:id="12" w:author="Vegard Sæter Grytting" w:date="2022-07-04T10:59:00Z"/>
          <w:lang w:val="en-GB"/>
        </w:rPr>
      </w:pPr>
    </w:p>
    <w:p w14:paraId="7A7BB319" w14:textId="7692C7A1" w:rsidR="002A2565" w:rsidRDefault="002A2565" w:rsidP="00DB5DCC">
      <w:pPr>
        <w:rPr>
          <w:ins w:id="13" w:author="Vegard Sæter Grytting" w:date="2022-07-04T10:59:00Z"/>
          <w:lang w:val="en-GB"/>
        </w:rPr>
      </w:pPr>
    </w:p>
    <w:p w14:paraId="78016DEF" w14:textId="69E3732A" w:rsidR="002A2565" w:rsidRDefault="002A2565" w:rsidP="00DB5DCC">
      <w:pPr>
        <w:rPr>
          <w:ins w:id="14" w:author="Vegard Sæter Grytting" w:date="2022-07-04T10:59:00Z"/>
          <w:lang w:val="en-GB"/>
        </w:rPr>
      </w:pPr>
    </w:p>
    <w:p w14:paraId="55C61083" w14:textId="77777777" w:rsidR="002A2565" w:rsidRDefault="002A2565" w:rsidP="00DB5DCC">
      <w:pPr>
        <w:rPr>
          <w:lang w:val="en-GB"/>
        </w:rPr>
      </w:pPr>
    </w:p>
    <w:p w14:paraId="19ACAFD4" w14:textId="77777777" w:rsidR="00DB5DCC" w:rsidRDefault="00DB5DCC" w:rsidP="00DB5DCC">
      <w:pPr>
        <w:rPr>
          <w:lang w:val="en-GB"/>
        </w:rPr>
      </w:pPr>
    </w:p>
    <w:p w14:paraId="10E20F8A" w14:textId="77777777" w:rsidR="00DB5DCC" w:rsidRPr="00DB5DCC" w:rsidRDefault="00DB5DCC" w:rsidP="00DB5DCC">
      <w:pPr>
        <w:rPr>
          <w:lang w:val="en-GB"/>
        </w:rPr>
      </w:pPr>
    </w:p>
    <w:p w14:paraId="4B7AEB76" w14:textId="77777777" w:rsidR="00DB5DCC" w:rsidRDefault="00DB5DCC" w:rsidP="00DB5DCC">
      <w:pPr>
        <w:pStyle w:val="Bildetekst"/>
        <w:keepNext/>
        <w:rPr>
          <w:i w:val="0"/>
          <w:color w:val="auto"/>
          <w:sz w:val="22"/>
          <w:szCs w:val="22"/>
          <w:lang w:val="en-GB"/>
        </w:rPr>
      </w:pPr>
    </w:p>
    <w:p w14:paraId="45A7EEE6" w14:textId="77777777" w:rsidR="00DB5DCC" w:rsidRPr="00DB5DCC" w:rsidRDefault="00DB5DCC" w:rsidP="00DB5DCC">
      <w:pPr>
        <w:rPr>
          <w:lang w:val="en-GB"/>
        </w:rPr>
      </w:pPr>
    </w:p>
    <w:p w14:paraId="5684D002" w14:textId="77777777" w:rsidR="00DB5DCC" w:rsidDel="002A2565" w:rsidRDefault="00DB5DCC" w:rsidP="00DB5DCC">
      <w:pPr>
        <w:pStyle w:val="Bildetekst"/>
        <w:keepNext/>
        <w:rPr>
          <w:del w:id="15" w:author="Vegard Sæter Grytting" w:date="2022-07-04T10:59:00Z"/>
          <w:i w:val="0"/>
          <w:color w:val="auto"/>
          <w:sz w:val="22"/>
          <w:szCs w:val="22"/>
          <w:lang w:val="en-GB"/>
        </w:rPr>
      </w:pPr>
      <w:r w:rsidRPr="00D05B1E">
        <w:rPr>
          <w:i w:val="0"/>
          <w:color w:val="auto"/>
          <w:sz w:val="22"/>
          <w:szCs w:val="22"/>
          <w:lang w:val="en-GB"/>
        </w:rPr>
        <w:lastRenderedPageBreak/>
        <w:t>Table S2. The chemical formula of the mineral components.</w:t>
      </w:r>
    </w:p>
    <w:p w14:paraId="402CD07E" w14:textId="77777777" w:rsidR="00DB5DCC" w:rsidRPr="002A2565" w:rsidRDefault="00DB5DCC" w:rsidP="002A2565">
      <w:pPr>
        <w:pStyle w:val="Bildetekst"/>
        <w:keepNext/>
        <w:rPr>
          <w:lang w:val="en-US"/>
          <w:rPrChange w:id="16" w:author="Vegard Sæter Grytting" w:date="2022-07-04T10:59:00Z">
            <w:rPr/>
          </w:rPrChange>
        </w:rPr>
        <w:pPrChange w:id="17" w:author="Vegard Sæter Grytting" w:date="2022-07-04T10:59:00Z">
          <w:pPr/>
        </w:pPrChange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34"/>
        <w:gridCol w:w="3516"/>
      </w:tblGrid>
      <w:tr w:rsidR="00DB5DCC" w:rsidRPr="001C4C3E" w14:paraId="40557A97" w14:textId="77777777" w:rsidTr="00D453E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73D9B" w14:textId="77777777" w:rsidR="00DB5DCC" w:rsidRPr="001C4C3E" w:rsidRDefault="00DB5DCC" w:rsidP="00D453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C4C3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Mineral</w:t>
            </w:r>
          </w:p>
        </w:tc>
        <w:tc>
          <w:tcPr>
            <w:tcW w:w="3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30FE4" w14:textId="77777777" w:rsidR="00DB5DCC" w:rsidRPr="001C4C3E" w:rsidRDefault="00DB5DCC" w:rsidP="00D453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C4C3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Chemical formula</w:t>
            </w:r>
          </w:p>
        </w:tc>
      </w:tr>
      <w:tr w:rsidR="00DB5DCC" w:rsidRPr="001C4C3E" w14:paraId="03E761DA" w14:textId="77777777" w:rsidTr="00D453E7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CC7C0" w14:textId="77777777" w:rsidR="00DB5DCC" w:rsidRPr="00F3140E" w:rsidRDefault="00DB5DCC" w:rsidP="00D453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6189A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Quartz</w:t>
            </w:r>
          </w:p>
        </w:tc>
        <w:tc>
          <w:tcPr>
            <w:tcW w:w="35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7E2DF" w14:textId="77777777" w:rsidR="00DB5DCC" w:rsidRPr="003C3E91" w:rsidRDefault="00DB5DCC" w:rsidP="00D453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GB" w:eastAsia="en-GB"/>
              </w:rPr>
            </w:pPr>
            <w:r w:rsidRPr="003C3E9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SiO</w:t>
            </w:r>
            <w:r w:rsidRPr="003C3E91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GB" w:eastAsia="en-GB"/>
              </w:rPr>
              <w:t>2</w:t>
            </w:r>
          </w:p>
        </w:tc>
      </w:tr>
      <w:tr w:rsidR="00DB5DCC" w:rsidRPr="001C4C3E" w14:paraId="1566EDF9" w14:textId="77777777" w:rsidTr="00D453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A19DB1" w14:textId="77777777" w:rsidR="00DB5DCC" w:rsidRPr="00F3140E" w:rsidRDefault="00DB5DCC" w:rsidP="00D453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6189A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Microcline</w:t>
            </w:r>
          </w:p>
        </w:tc>
        <w:tc>
          <w:tcPr>
            <w:tcW w:w="3516" w:type="dxa"/>
            <w:shd w:val="clear" w:color="auto" w:fill="auto"/>
            <w:noWrap/>
            <w:vAlign w:val="bottom"/>
            <w:hideMark/>
          </w:tcPr>
          <w:p w14:paraId="792B83A9" w14:textId="77777777" w:rsidR="00DB5DCC" w:rsidRPr="00666F25" w:rsidRDefault="00DB5DCC" w:rsidP="00D453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C3E9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KAlSi</w:t>
            </w:r>
            <w:r w:rsidRPr="003C3E91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GB" w:eastAsia="en-GB"/>
              </w:rPr>
              <w:t>3</w:t>
            </w:r>
            <w:r w:rsidRPr="003C3E9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O</w:t>
            </w:r>
            <w:r w:rsidRPr="0098538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GB" w:eastAsia="en-GB"/>
              </w:rPr>
              <w:t>8</w:t>
            </w:r>
          </w:p>
        </w:tc>
      </w:tr>
      <w:tr w:rsidR="00DB5DCC" w:rsidRPr="001C4C3E" w14:paraId="44FC71B7" w14:textId="77777777" w:rsidTr="00D453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C41B70" w14:textId="77777777" w:rsidR="00DB5DCC" w:rsidRPr="00F3140E" w:rsidRDefault="00DB5DCC" w:rsidP="00D453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6189A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Albite</w:t>
            </w:r>
          </w:p>
        </w:tc>
        <w:tc>
          <w:tcPr>
            <w:tcW w:w="3516" w:type="dxa"/>
            <w:shd w:val="clear" w:color="auto" w:fill="auto"/>
            <w:noWrap/>
            <w:vAlign w:val="bottom"/>
            <w:hideMark/>
          </w:tcPr>
          <w:p w14:paraId="065D5116" w14:textId="77777777" w:rsidR="00DB5DCC" w:rsidRPr="00B636A3" w:rsidRDefault="00DB5DCC" w:rsidP="00D453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C3E9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NaAlSi</w:t>
            </w:r>
            <w:r w:rsidRPr="003C3E91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GB" w:eastAsia="en-GB"/>
              </w:rPr>
              <w:t>3</w:t>
            </w:r>
            <w:r w:rsidRPr="003C3E9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O</w:t>
            </w:r>
            <w:r w:rsidRPr="0098538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GB" w:eastAsia="en-GB"/>
              </w:rPr>
              <w:t>8</w:t>
            </w:r>
            <w:r w:rsidRPr="00666F2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</w:t>
            </w:r>
          </w:p>
        </w:tc>
      </w:tr>
      <w:tr w:rsidR="00DB5DCC" w:rsidRPr="001C4C3E" w14:paraId="519F0823" w14:textId="77777777" w:rsidTr="00D453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A34037" w14:textId="77777777" w:rsidR="00DB5DCC" w:rsidRPr="00F3140E" w:rsidRDefault="00DB5DCC" w:rsidP="00D453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6189A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Anorthite</w:t>
            </w:r>
          </w:p>
        </w:tc>
        <w:tc>
          <w:tcPr>
            <w:tcW w:w="3516" w:type="dxa"/>
            <w:shd w:val="clear" w:color="auto" w:fill="auto"/>
            <w:noWrap/>
            <w:vAlign w:val="bottom"/>
            <w:hideMark/>
          </w:tcPr>
          <w:p w14:paraId="48E34370" w14:textId="77777777" w:rsidR="00DB5DCC" w:rsidRPr="00531E97" w:rsidRDefault="00DB5DCC" w:rsidP="00D453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C3E9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CaAl</w:t>
            </w:r>
            <w:r w:rsidRPr="003C3E91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GB" w:eastAsia="en-GB"/>
              </w:rPr>
              <w:t>2</w:t>
            </w:r>
            <w:r w:rsidRPr="003C3E9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Si</w:t>
            </w:r>
            <w:r w:rsidRPr="0098538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GB" w:eastAsia="en-GB"/>
              </w:rPr>
              <w:t>2</w:t>
            </w:r>
            <w:r w:rsidRPr="00666F2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O</w:t>
            </w:r>
            <w:r w:rsidRPr="00B636A3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GB" w:eastAsia="en-GB"/>
              </w:rPr>
              <w:t>8</w:t>
            </w:r>
          </w:p>
        </w:tc>
      </w:tr>
      <w:tr w:rsidR="00DB5DCC" w:rsidRPr="001C4C3E" w14:paraId="229FAAC7" w14:textId="77777777" w:rsidTr="00D453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08087F" w14:textId="77777777" w:rsidR="00DB5DCC" w:rsidRPr="00F3140E" w:rsidRDefault="00DB5DCC" w:rsidP="00D453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6189A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Plagioclase</w:t>
            </w:r>
          </w:p>
        </w:tc>
        <w:tc>
          <w:tcPr>
            <w:tcW w:w="3516" w:type="dxa"/>
            <w:shd w:val="clear" w:color="auto" w:fill="auto"/>
            <w:noWrap/>
            <w:vAlign w:val="bottom"/>
            <w:hideMark/>
          </w:tcPr>
          <w:p w14:paraId="183ACB8D" w14:textId="77777777" w:rsidR="00DB5DCC" w:rsidRPr="00531E97" w:rsidRDefault="00DB5DCC" w:rsidP="00D453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C3E9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NaAlSi</w:t>
            </w:r>
            <w:r w:rsidRPr="003C3E91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GB" w:eastAsia="en-GB"/>
              </w:rPr>
              <w:t>3</w:t>
            </w:r>
            <w:r w:rsidRPr="003C3E9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O</w:t>
            </w:r>
            <w:r w:rsidRPr="0098538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GB" w:eastAsia="en-GB"/>
              </w:rPr>
              <w:t xml:space="preserve">8 </w:t>
            </w:r>
            <w:r w:rsidRPr="00666F2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- CaAl</w:t>
            </w:r>
            <w:r w:rsidRPr="00B636A3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GB" w:eastAsia="en-GB"/>
              </w:rPr>
              <w:t>2</w:t>
            </w:r>
            <w:r w:rsidRPr="00531E9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Si</w:t>
            </w:r>
            <w:r w:rsidRPr="00531E97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GB" w:eastAsia="en-GB"/>
              </w:rPr>
              <w:t>2</w:t>
            </w:r>
            <w:r w:rsidRPr="00531E9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O</w:t>
            </w:r>
            <w:r w:rsidRPr="00531E97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GB" w:eastAsia="en-GB"/>
              </w:rPr>
              <w:t>8</w:t>
            </w:r>
          </w:p>
        </w:tc>
      </w:tr>
      <w:tr w:rsidR="00DB5DCC" w:rsidRPr="00443667" w14:paraId="4708748C" w14:textId="77777777" w:rsidTr="00D453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626763DD" w14:textId="77777777" w:rsidR="00DB5DCC" w:rsidRPr="00F3140E" w:rsidRDefault="00DB5DCC" w:rsidP="00D453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6189A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Actinolite</w:t>
            </w:r>
          </w:p>
        </w:tc>
        <w:tc>
          <w:tcPr>
            <w:tcW w:w="3516" w:type="dxa"/>
            <w:shd w:val="clear" w:color="auto" w:fill="auto"/>
            <w:noWrap/>
            <w:vAlign w:val="bottom"/>
          </w:tcPr>
          <w:p w14:paraId="336F11BE" w14:textId="77777777" w:rsidR="00DB5DCC" w:rsidRPr="00452B6B" w:rsidRDefault="00DB5DCC" w:rsidP="00D453E7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3C3E91">
              <w:rPr>
                <w:rFonts w:asciiTheme="minorHAnsi" w:hAnsiTheme="minorHAnsi" w:cstheme="minorHAnsi"/>
                <w:sz w:val="18"/>
                <w:szCs w:val="18"/>
              </w:rPr>
              <w:t>Ca</w:t>
            </w:r>
            <w:r w:rsidRPr="003C3E91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2</w:t>
            </w:r>
            <w:r w:rsidRPr="003C3E91">
              <w:rPr>
                <w:rFonts w:asciiTheme="minorHAnsi" w:hAnsiTheme="minorHAnsi" w:cstheme="minorHAnsi"/>
                <w:sz w:val="18"/>
                <w:szCs w:val="18"/>
              </w:rPr>
              <w:t>(Mg</w:t>
            </w:r>
            <w:r w:rsidRPr="00985384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4.5-2.5</w:t>
            </w:r>
            <w:r w:rsidRPr="00666F25">
              <w:rPr>
                <w:rFonts w:asciiTheme="minorHAnsi" w:hAnsiTheme="minorHAnsi" w:cstheme="minorHAnsi"/>
                <w:sz w:val="18"/>
                <w:szCs w:val="18"/>
              </w:rPr>
              <w:t>Fe</w:t>
            </w:r>
            <w:r w:rsidRPr="00B636A3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2+</w:t>
            </w:r>
            <w:r w:rsidRPr="00531E97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0.5-2.5</w:t>
            </w:r>
            <w:r w:rsidRPr="00531E97">
              <w:rPr>
                <w:rFonts w:asciiTheme="minorHAnsi" w:hAnsiTheme="minorHAnsi" w:cstheme="minorHAnsi"/>
                <w:sz w:val="18"/>
                <w:szCs w:val="18"/>
              </w:rPr>
              <w:t>)Si</w:t>
            </w:r>
            <w:r w:rsidRPr="00531E97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8</w:t>
            </w:r>
            <w:r w:rsidRPr="00531E97">
              <w:rPr>
                <w:rFonts w:asciiTheme="minorHAnsi" w:hAnsiTheme="minorHAnsi" w:cstheme="minorHAnsi"/>
                <w:sz w:val="18"/>
                <w:szCs w:val="18"/>
              </w:rPr>
              <w:t>O</w:t>
            </w:r>
            <w:r w:rsidRPr="00531E97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22</w:t>
            </w:r>
            <w:r w:rsidRPr="00531E97">
              <w:rPr>
                <w:rFonts w:asciiTheme="minorHAnsi" w:hAnsiTheme="minorHAnsi" w:cstheme="minorHAnsi"/>
                <w:sz w:val="18"/>
                <w:szCs w:val="18"/>
              </w:rPr>
              <w:t>(OH)</w:t>
            </w:r>
            <w:r w:rsidRPr="00091451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2</w:t>
            </w:r>
            <w:r w:rsidRPr="005F1822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</w:tr>
      <w:tr w:rsidR="00DB5DCC" w:rsidRPr="002A2565" w14:paraId="2A60144D" w14:textId="77777777" w:rsidTr="00D453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6C067D" w14:textId="77777777" w:rsidR="00DB5DCC" w:rsidRPr="00F3140E" w:rsidRDefault="00DB5DCC" w:rsidP="00D453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6189A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Hornblende</w:t>
            </w:r>
          </w:p>
        </w:tc>
        <w:tc>
          <w:tcPr>
            <w:tcW w:w="3516" w:type="dxa"/>
            <w:shd w:val="clear" w:color="auto" w:fill="auto"/>
            <w:noWrap/>
            <w:vAlign w:val="bottom"/>
            <w:hideMark/>
          </w:tcPr>
          <w:p w14:paraId="0D41A4E8" w14:textId="77777777" w:rsidR="00DB5DCC" w:rsidRPr="00531E97" w:rsidRDefault="00DB5DCC" w:rsidP="00D453E7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3C3E91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Ca</w:t>
            </w:r>
            <w:r w:rsidRPr="003C3E91">
              <w:rPr>
                <w:rFonts w:asciiTheme="minorHAnsi" w:hAnsiTheme="minorHAnsi" w:cstheme="minorHAnsi"/>
                <w:sz w:val="18"/>
                <w:szCs w:val="18"/>
                <w:vertAlign w:val="subscript"/>
                <w:lang w:val="es-ES"/>
              </w:rPr>
              <w:t>2</w:t>
            </w:r>
            <w:r w:rsidRPr="003C3E91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(</w:t>
            </w:r>
            <w:proofErr w:type="spellStart"/>
            <w:r w:rsidRPr="003C3E91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Mg,Fe,Al</w:t>
            </w:r>
            <w:proofErr w:type="spellEnd"/>
            <w:r w:rsidRPr="003C3E91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)</w:t>
            </w:r>
            <w:r w:rsidRPr="00985384">
              <w:rPr>
                <w:rFonts w:asciiTheme="minorHAnsi" w:hAnsiTheme="minorHAnsi" w:cstheme="minorHAnsi"/>
                <w:sz w:val="18"/>
                <w:szCs w:val="18"/>
                <w:vertAlign w:val="subscript"/>
                <w:lang w:val="es-ES"/>
              </w:rPr>
              <w:t>5</w:t>
            </w:r>
            <w:r w:rsidRPr="00666F25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(</w:t>
            </w:r>
            <w:proofErr w:type="spellStart"/>
            <w:r w:rsidRPr="00666F25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Al,Si</w:t>
            </w:r>
            <w:proofErr w:type="spellEnd"/>
            <w:r w:rsidRPr="00666F25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)</w:t>
            </w:r>
            <w:r w:rsidRPr="00B636A3">
              <w:rPr>
                <w:rFonts w:asciiTheme="minorHAnsi" w:hAnsiTheme="minorHAnsi" w:cstheme="minorHAnsi"/>
                <w:sz w:val="18"/>
                <w:szCs w:val="18"/>
                <w:vertAlign w:val="subscript"/>
                <w:lang w:val="es-ES"/>
              </w:rPr>
              <w:t>8</w:t>
            </w:r>
            <w:r w:rsidRPr="00531E97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O</w:t>
            </w:r>
            <w:r w:rsidRPr="00531E97">
              <w:rPr>
                <w:rFonts w:asciiTheme="minorHAnsi" w:hAnsiTheme="minorHAnsi" w:cstheme="minorHAnsi"/>
                <w:sz w:val="18"/>
                <w:szCs w:val="18"/>
                <w:vertAlign w:val="subscript"/>
                <w:lang w:val="es-ES"/>
              </w:rPr>
              <w:t>22</w:t>
            </w:r>
            <w:r w:rsidRPr="00531E97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(OH)</w:t>
            </w:r>
            <w:r w:rsidRPr="00531E97">
              <w:rPr>
                <w:rFonts w:asciiTheme="minorHAnsi" w:hAnsiTheme="minorHAnsi" w:cstheme="minorHAnsi"/>
                <w:sz w:val="18"/>
                <w:szCs w:val="18"/>
                <w:vertAlign w:val="subscript"/>
                <w:lang w:val="es-ES"/>
              </w:rPr>
              <w:t>2</w:t>
            </w:r>
            <w:r w:rsidRPr="00531E97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 </w:t>
            </w:r>
          </w:p>
        </w:tc>
      </w:tr>
      <w:tr w:rsidR="00DB5DCC" w:rsidRPr="002A2565" w14:paraId="741EBD80" w14:textId="77777777" w:rsidTr="00D453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F79468" w14:textId="77777777" w:rsidR="00DB5DCC" w:rsidRPr="00F3140E" w:rsidRDefault="00DB5DCC" w:rsidP="00D453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6189A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Augite</w:t>
            </w:r>
          </w:p>
        </w:tc>
        <w:tc>
          <w:tcPr>
            <w:tcW w:w="3516" w:type="dxa"/>
            <w:shd w:val="clear" w:color="auto" w:fill="auto"/>
            <w:noWrap/>
            <w:vAlign w:val="bottom"/>
            <w:hideMark/>
          </w:tcPr>
          <w:p w14:paraId="2F0529BB" w14:textId="77777777" w:rsidR="00DB5DCC" w:rsidRPr="00B636A3" w:rsidRDefault="00DB5DCC" w:rsidP="00D453E7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 w:rsidRPr="003C3E91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(</w:t>
            </w:r>
            <w:proofErr w:type="spellStart"/>
            <w:r w:rsidRPr="003C3E91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Ca,Na</w:t>
            </w:r>
            <w:proofErr w:type="spellEnd"/>
            <w:r w:rsidRPr="003C3E91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)(</w:t>
            </w:r>
            <w:proofErr w:type="spellStart"/>
            <w:r w:rsidRPr="003C3E91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Mg,Fe,Al,Ti</w:t>
            </w:r>
            <w:proofErr w:type="spellEnd"/>
            <w:r w:rsidRPr="003C3E91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)(</w:t>
            </w:r>
            <w:proofErr w:type="spellStart"/>
            <w:r w:rsidRPr="003C3E91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Si,Al</w:t>
            </w:r>
            <w:proofErr w:type="spellEnd"/>
            <w:r w:rsidRPr="003C3E91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)</w:t>
            </w:r>
            <w:r w:rsidRPr="003C3E91">
              <w:rPr>
                <w:rFonts w:asciiTheme="minorHAnsi" w:hAnsiTheme="minorHAnsi" w:cstheme="minorHAnsi"/>
                <w:sz w:val="18"/>
                <w:szCs w:val="18"/>
                <w:vertAlign w:val="subscript"/>
                <w:lang w:val="es-ES"/>
              </w:rPr>
              <w:t>2</w:t>
            </w:r>
            <w:r w:rsidRPr="003C3E91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O</w:t>
            </w:r>
            <w:r w:rsidRPr="00985384">
              <w:rPr>
                <w:rFonts w:asciiTheme="minorHAnsi" w:hAnsiTheme="minorHAnsi" w:cstheme="minorHAnsi"/>
                <w:sz w:val="18"/>
                <w:szCs w:val="18"/>
                <w:vertAlign w:val="subscript"/>
                <w:lang w:val="es-ES"/>
              </w:rPr>
              <w:t>6</w:t>
            </w:r>
            <w:r w:rsidRPr="00666F25"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 xml:space="preserve"> </w:t>
            </w:r>
          </w:p>
        </w:tc>
      </w:tr>
      <w:tr w:rsidR="00DB5DCC" w:rsidRPr="001C4C3E" w14:paraId="5BCC3FAB" w14:textId="77777777" w:rsidTr="00D453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5A58DE25" w14:textId="77777777" w:rsidR="00DB5DCC" w:rsidRPr="00F3140E" w:rsidRDefault="00DB5DCC" w:rsidP="00D453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6189A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Orthopyroxene</w:t>
            </w:r>
          </w:p>
        </w:tc>
        <w:tc>
          <w:tcPr>
            <w:tcW w:w="3516" w:type="dxa"/>
            <w:shd w:val="clear" w:color="auto" w:fill="auto"/>
            <w:noWrap/>
            <w:vAlign w:val="bottom"/>
          </w:tcPr>
          <w:p w14:paraId="1E4F1B05" w14:textId="77777777" w:rsidR="00DB5DCC" w:rsidRPr="00531E97" w:rsidRDefault="00DB5DCC" w:rsidP="00D453E7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3C3E91">
              <w:rPr>
                <w:rFonts w:asciiTheme="minorHAnsi" w:hAnsiTheme="minorHAnsi" w:cstheme="minorHAnsi"/>
                <w:sz w:val="18"/>
                <w:szCs w:val="18"/>
              </w:rPr>
              <w:t>(</w:t>
            </w:r>
            <w:proofErr w:type="spellStart"/>
            <w:r w:rsidRPr="003C3E91">
              <w:rPr>
                <w:rFonts w:asciiTheme="minorHAnsi" w:hAnsiTheme="minorHAnsi" w:cstheme="minorHAnsi"/>
                <w:sz w:val="18"/>
                <w:szCs w:val="18"/>
              </w:rPr>
              <w:t>Mg,Fe</w:t>
            </w:r>
            <w:proofErr w:type="spellEnd"/>
            <w:r w:rsidRPr="003C3E91">
              <w:rPr>
                <w:rFonts w:asciiTheme="minorHAnsi" w:hAnsiTheme="minorHAnsi" w:cstheme="minorHAnsi"/>
                <w:sz w:val="18"/>
                <w:szCs w:val="18"/>
              </w:rPr>
              <w:t>)</w:t>
            </w:r>
            <w:r w:rsidRPr="003C3E91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2</w:t>
            </w:r>
            <w:r w:rsidRPr="003C3E91">
              <w:rPr>
                <w:rFonts w:asciiTheme="minorHAnsi" w:hAnsiTheme="minorHAnsi" w:cstheme="minorHAnsi"/>
                <w:sz w:val="18"/>
                <w:szCs w:val="18"/>
              </w:rPr>
              <w:t>Si</w:t>
            </w:r>
            <w:r w:rsidRPr="00985384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2</w:t>
            </w:r>
            <w:r w:rsidRPr="00666F25">
              <w:rPr>
                <w:rFonts w:asciiTheme="minorHAnsi" w:hAnsiTheme="minorHAnsi" w:cstheme="minorHAnsi"/>
                <w:sz w:val="18"/>
                <w:szCs w:val="18"/>
              </w:rPr>
              <w:t>O</w:t>
            </w:r>
            <w:r w:rsidRPr="00B636A3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6</w:t>
            </w:r>
            <w:r w:rsidRPr="00531E97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</w:tr>
      <w:tr w:rsidR="00DB5DCC" w:rsidRPr="002A2565" w14:paraId="695727F7" w14:textId="77777777" w:rsidTr="00D453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45B36D72" w14:textId="77777777" w:rsidR="00DB5DCC" w:rsidRPr="00F6189A" w:rsidRDefault="00DB5DCC" w:rsidP="00D453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6189A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Biotite</w:t>
            </w:r>
          </w:p>
        </w:tc>
        <w:tc>
          <w:tcPr>
            <w:tcW w:w="3516" w:type="dxa"/>
            <w:shd w:val="clear" w:color="auto" w:fill="auto"/>
            <w:noWrap/>
            <w:vAlign w:val="bottom"/>
          </w:tcPr>
          <w:p w14:paraId="0F7A7E97" w14:textId="77777777" w:rsidR="00DB5DCC" w:rsidRPr="00666DE0" w:rsidRDefault="00DB5DCC" w:rsidP="00D453E7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shd w:val="clear" w:color="auto" w:fill="F8F9FA"/>
                <w:lang w:val="es-ES"/>
              </w:rPr>
            </w:pPr>
            <w:r w:rsidRPr="003C3E91">
              <w:rPr>
                <w:rFonts w:cstheme="minorHAnsi"/>
                <w:sz w:val="18"/>
                <w:szCs w:val="18"/>
                <w:lang w:val="es-ES"/>
              </w:rPr>
              <w:t>K(</w:t>
            </w:r>
            <w:proofErr w:type="spellStart"/>
            <w:r w:rsidRPr="003C3E91">
              <w:rPr>
                <w:rFonts w:cstheme="minorHAnsi"/>
                <w:sz w:val="18"/>
                <w:szCs w:val="18"/>
                <w:lang w:val="es-ES"/>
              </w:rPr>
              <w:t>Mg,Fe,Al</w:t>
            </w:r>
            <w:proofErr w:type="spellEnd"/>
            <w:r w:rsidRPr="003C3E91">
              <w:rPr>
                <w:rFonts w:cstheme="minorHAnsi"/>
                <w:sz w:val="18"/>
                <w:szCs w:val="18"/>
                <w:lang w:val="es-ES"/>
              </w:rPr>
              <w:t>)</w:t>
            </w:r>
            <w:r w:rsidRPr="003C3E91">
              <w:rPr>
                <w:rFonts w:cstheme="minorHAnsi"/>
                <w:sz w:val="18"/>
                <w:szCs w:val="18"/>
                <w:vertAlign w:val="subscript"/>
                <w:lang w:val="es-ES"/>
              </w:rPr>
              <w:t>3</w:t>
            </w:r>
            <w:r w:rsidRPr="003C3E91">
              <w:rPr>
                <w:rFonts w:cstheme="minorHAnsi"/>
                <w:sz w:val="18"/>
                <w:szCs w:val="18"/>
                <w:lang w:val="es-ES"/>
              </w:rPr>
              <w:t>Si</w:t>
            </w:r>
            <w:r w:rsidRPr="00985384">
              <w:rPr>
                <w:rFonts w:cstheme="minorHAnsi"/>
                <w:sz w:val="18"/>
                <w:szCs w:val="18"/>
                <w:vertAlign w:val="subscript"/>
                <w:lang w:val="es-ES"/>
              </w:rPr>
              <w:t>3</w:t>
            </w:r>
            <w:r w:rsidRPr="00666F25">
              <w:rPr>
                <w:rFonts w:cstheme="minorHAnsi"/>
                <w:sz w:val="18"/>
                <w:szCs w:val="18"/>
                <w:lang w:val="es-ES"/>
              </w:rPr>
              <w:t>O</w:t>
            </w:r>
            <w:r w:rsidRPr="00B636A3">
              <w:rPr>
                <w:rFonts w:cstheme="minorHAnsi"/>
                <w:sz w:val="18"/>
                <w:szCs w:val="18"/>
                <w:vertAlign w:val="subscript"/>
                <w:lang w:val="es-ES"/>
              </w:rPr>
              <w:t>10</w:t>
            </w:r>
            <w:r w:rsidRPr="00531E97">
              <w:rPr>
                <w:rFonts w:cstheme="minorHAnsi"/>
                <w:sz w:val="18"/>
                <w:szCs w:val="18"/>
                <w:lang w:val="es-ES"/>
              </w:rPr>
              <w:t>(OH,F)</w:t>
            </w:r>
            <w:r w:rsidRPr="00531E97">
              <w:rPr>
                <w:rFonts w:cstheme="minorHAnsi"/>
                <w:sz w:val="18"/>
                <w:szCs w:val="18"/>
                <w:vertAlign w:val="subscript"/>
                <w:lang w:val="es-ES"/>
              </w:rPr>
              <w:t>2</w:t>
            </w:r>
          </w:p>
        </w:tc>
      </w:tr>
      <w:tr w:rsidR="00DB5DCC" w:rsidRPr="001C4C3E" w14:paraId="79C32C29" w14:textId="77777777" w:rsidTr="00D453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4FA52903" w14:textId="77777777" w:rsidR="00DB5DCC" w:rsidRPr="00F6189A" w:rsidRDefault="00DB5DCC" w:rsidP="00D453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6189A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Muscovite</w:t>
            </w:r>
          </w:p>
        </w:tc>
        <w:tc>
          <w:tcPr>
            <w:tcW w:w="3516" w:type="dxa"/>
            <w:shd w:val="clear" w:color="auto" w:fill="auto"/>
            <w:noWrap/>
            <w:vAlign w:val="bottom"/>
          </w:tcPr>
          <w:p w14:paraId="0E2342B7" w14:textId="77777777" w:rsidR="00DB5DCC" w:rsidRPr="003C3E91" w:rsidRDefault="00DB5DCC" w:rsidP="00D453E7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shd w:val="clear" w:color="auto" w:fill="F8F9FA"/>
                <w:lang w:val="en-GB"/>
              </w:rPr>
            </w:pPr>
            <w:r w:rsidRPr="003C3E91">
              <w:rPr>
                <w:rFonts w:cstheme="minorHAnsi"/>
                <w:color w:val="000000"/>
                <w:sz w:val="18"/>
                <w:szCs w:val="18"/>
                <w:shd w:val="clear" w:color="auto" w:fill="F8F9FA"/>
                <w:lang w:val="en-GB"/>
              </w:rPr>
              <w:t>KAl</w:t>
            </w:r>
            <w:r w:rsidRPr="003C3E91">
              <w:rPr>
                <w:rFonts w:cstheme="minorHAnsi"/>
                <w:color w:val="000000"/>
                <w:sz w:val="18"/>
                <w:szCs w:val="18"/>
                <w:shd w:val="clear" w:color="auto" w:fill="F8F9FA"/>
                <w:vertAlign w:val="subscript"/>
                <w:lang w:val="en-GB"/>
              </w:rPr>
              <w:t>2</w:t>
            </w:r>
            <w:r w:rsidRPr="003C3E91">
              <w:rPr>
                <w:rFonts w:cstheme="minorHAnsi"/>
                <w:color w:val="000000"/>
                <w:sz w:val="18"/>
                <w:szCs w:val="18"/>
                <w:shd w:val="clear" w:color="auto" w:fill="F8F9FA"/>
                <w:lang w:val="en-GB"/>
              </w:rPr>
              <w:t>(AlSi</w:t>
            </w:r>
            <w:r w:rsidRPr="00985384">
              <w:rPr>
                <w:rFonts w:cstheme="minorHAnsi"/>
                <w:color w:val="000000"/>
                <w:sz w:val="18"/>
                <w:szCs w:val="18"/>
                <w:shd w:val="clear" w:color="auto" w:fill="F8F9FA"/>
                <w:vertAlign w:val="subscript"/>
                <w:lang w:val="en-GB"/>
              </w:rPr>
              <w:t>3</w:t>
            </w:r>
            <w:r w:rsidRPr="00666F25">
              <w:rPr>
                <w:rFonts w:cstheme="minorHAnsi"/>
                <w:color w:val="000000"/>
                <w:sz w:val="18"/>
                <w:szCs w:val="18"/>
                <w:shd w:val="clear" w:color="auto" w:fill="F8F9FA"/>
                <w:lang w:val="en-GB"/>
              </w:rPr>
              <w:t>O</w:t>
            </w:r>
            <w:r w:rsidRPr="00B636A3">
              <w:rPr>
                <w:rFonts w:cstheme="minorHAnsi"/>
                <w:color w:val="000000"/>
                <w:sz w:val="18"/>
                <w:szCs w:val="18"/>
                <w:shd w:val="clear" w:color="auto" w:fill="F8F9FA"/>
                <w:vertAlign w:val="subscript"/>
                <w:lang w:val="en-GB"/>
              </w:rPr>
              <w:t>10</w:t>
            </w:r>
            <w:r w:rsidRPr="00531E97">
              <w:rPr>
                <w:rFonts w:cstheme="minorHAnsi"/>
                <w:color w:val="000000"/>
                <w:sz w:val="18"/>
                <w:szCs w:val="18"/>
                <w:shd w:val="clear" w:color="auto" w:fill="F8F9FA"/>
                <w:lang w:val="en-GB"/>
              </w:rPr>
              <w:t>)(F,OH)</w:t>
            </w:r>
            <w:r w:rsidRPr="00531E97">
              <w:rPr>
                <w:rFonts w:cstheme="minorHAnsi"/>
                <w:color w:val="000000"/>
                <w:sz w:val="18"/>
                <w:szCs w:val="18"/>
                <w:shd w:val="clear" w:color="auto" w:fill="F8F9FA"/>
                <w:vertAlign w:val="subscript"/>
                <w:lang w:val="en-GB"/>
              </w:rPr>
              <w:t>2</w:t>
            </w:r>
          </w:p>
        </w:tc>
      </w:tr>
      <w:tr w:rsidR="00DB5DCC" w:rsidRPr="002A2565" w14:paraId="25A62688" w14:textId="77777777" w:rsidTr="00D453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821E40" w14:textId="77777777" w:rsidR="00DB5DCC" w:rsidRPr="00F3140E" w:rsidRDefault="00DB5DCC" w:rsidP="00D453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6189A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Chlorite</w:t>
            </w:r>
          </w:p>
        </w:tc>
        <w:tc>
          <w:tcPr>
            <w:tcW w:w="3516" w:type="dxa"/>
            <w:shd w:val="clear" w:color="auto" w:fill="auto"/>
            <w:noWrap/>
            <w:vAlign w:val="bottom"/>
            <w:hideMark/>
          </w:tcPr>
          <w:p w14:paraId="4DCF52BE" w14:textId="77777777" w:rsidR="00DB5DCC" w:rsidRPr="00091451" w:rsidRDefault="00DB5DCC" w:rsidP="00D453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 w:eastAsia="en-GB"/>
              </w:rPr>
            </w:pPr>
            <w:r w:rsidRPr="003C3E91">
              <w:rPr>
                <w:rFonts w:cstheme="minorHAnsi"/>
                <w:color w:val="000000"/>
                <w:sz w:val="18"/>
                <w:szCs w:val="18"/>
                <w:shd w:val="clear" w:color="auto" w:fill="F8F9FA"/>
                <w:lang w:val="es-ES"/>
              </w:rPr>
              <w:t>(</w:t>
            </w:r>
            <w:proofErr w:type="spellStart"/>
            <w:r w:rsidRPr="003C3E91">
              <w:rPr>
                <w:rFonts w:cstheme="minorHAnsi"/>
                <w:color w:val="000000"/>
                <w:sz w:val="18"/>
                <w:szCs w:val="18"/>
                <w:shd w:val="clear" w:color="auto" w:fill="F8F9FA"/>
                <w:lang w:val="es-ES"/>
              </w:rPr>
              <w:t>Mg,Fe</w:t>
            </w:r>
            <w:proofErr w:type="spellEnd"/>
            <w:r w:rsidRPr="003C3E91">
              <w:rPr>
                <w:rFonts w:cstheme="minorHAnsi"/>
                <w:color w:val="000000"/>
                <w:sz w:val="18"/>
                <w:szCs w:val="18"/>
                <w:shd w:val="clear" w:color="auto" w:fill="F8F9FA"/>
                <w:lang w:val="es-ES"/>
              </w:rPr>
              <w:t>)</w:t>
            </w:r>
            <w:r w:rsidRPr="003C3E91">
              <w:rPr>
                <w:rFonts w:cstheme="minorHAnsi"/>
                <w:color w:val="000000"/>
                <w:sz w:val="18"/>
                <w:szCs w:val="18"/>
                <w:shd w:val="clear" w:color="auto" w:fill="F8F9FA"/>
                <w:vertAlign w:val="subscript"/>
                <w:lang w:val="es-ES"/>
              </w:rPr>
              <w:t>3</w:t>
            </w:r>
            <w:r w:rsidRPr="003C3E91">
              <w:rPr>
                <w:rFonts w:cstheme="minorHAnsi"/>
                <w:color w:val="000000"/>
                <w:sz w:val="18"/>
                <w:szCs w:val="18"/>
                <w:shd w:val="clear" w:color="auto" w:fill="F8F9FA"/>
                <w:lang w:val="es-ES"/>
              </w:rPr>
              <w:t>(</w:t>
            </w:r>
            <w:proofErr w:type="spellStart"/>
            <w:r w:rsidRPr="003C3E91">
              <w:rPr>
                <w:rFonts w:cstheme="minorHAnsi"/>
                <w:color w:val="000000"/>
                <w:sz w:val="18"/>
                <w:szCs w:val="18"/>
                <w:shd w:val="clear" w:color="auto" w:fill="F8F9FA"/>
                <w:lang w:val="es-ES"/>
              </w:rPr>
              <w:t>Si,Al</w:t>
            </w:r>
            <w:proofErr w:type="spellEnd"/>
            <w:r w:rsidRPr="003C3E91">
              <w:rPr>
                <w:rFonts w:cstheme="minorHAnsi"/>
                <w:color w:val="000000"/>
                <w:sz w:val="18"/>
                <w:szCs w:val="18"/>
                <w:shd w:val="clear" w:color="auto" w:fill="F8F9FA"/>
                <w:lang w:val="es-ES"/>
              </w:rPr>
              <w:t>)</w:t>
            </w:r>
            <w:r w:rsidRPr="00985384">
              <w:rPr>
                <w:rFonts w:cstheme="minorHAnsi"/>
                <w:color w:val="000000"/>
                <w:sz w:val="18"/>
                <w:szCs w:val="18"/>
                <w:shd w:val="clear" w:color="auto" w:fill="F8F9FA"/>
                <w:vertAlign w:val="subscript"/>
                <w:lang w:val="es-ES"/>
              </w:rPr>
              <w:t>4</w:t>
            </w:r>
            <w:r w:rsidRPr="00666F25">
              <w:rPr>
                <w:rFonts w:cstheme="minorHAnsi"/>
                <w:color w:val="000000"/>
                <w:sz w:val="18"/>
                <w:szCs w:val="18"/>
                <w:shd w:val="clear" w:color="auto" w:fill="F8F9FA"/>
                <w:lang w:val="es-ES"/>
              </w:rPr>
              <w:t>O</w:t>
            </w:r>
            <w:r w:rsidRPr="00B636A3">
              <w:rPr>
                <w:rFonts w:cstheme="minorHAnsi"/>
                <w:color w:val="000000"/>
                <w:sz w:val="18"/>
                <w:szCs w:val="18"/>
                <w:shd w:val="clear" w:color="auto" w:fill="F8F9FA"/>
                <w:vertAlign w:val="subscript"/>
                <w:lang w:val="es-ES"/>
              </w:rPr>
              <w:t>10</w:t>
            </w:r>
            <w:r w:rsidRPr="00531E97">
              <w:rPr>
                <w:rFonts w:cstheme="minorHAnsi"/>
                <w:color w:val="000000"/>
                <w:sz w:val="18"/>
                <w:szCs w:val="18"/>
                <w:shd w:val="clear" w:color="auto" w:fill="F8F9FA"/>
                <w:lang w:val="es-ES"/>
              </w:rPr>
              <w:t>(OH)</w:t>
            </w:r>
            <w:r w:rsidRPr="00531E97">
              <w:rPr>
                <w:rFonts w:cstheme="minorHAnsi"/>
                <w:color w:val="000000"/>
                <w:sz w:val="18"/>
                <w:szCs w:val="18"/>
                <w:shd w:val="clear" w:color="auto" w:fill="F8F9FA"/>
                <w:vertAlign w:val="subscript"/>
                <w:lang w:val="es-ES"/>
              </w:rPr>
              <w:t>2</w:t>
            </w:r>
            <w:r w:rsidRPr="00531E97">
              <w:rPr>
                <w:rFonts w:cstheme="minorHAnsi"/>
                <w:color w:val="000000"/>
                <w:sz w:val="18"/>
                <w:szCs w:val="18"/>
                <w:shd w:val="clear" w:color="auto" w:fill="F8F9FA"/>
                <w:lang w:val="es-ES"/>
              </w:rPr>
              <w:t>·(</w:t>
            </w:r>
            <w:proofErr w:type="spellStart"/>
            <w:r w:rsidRPr="00531E97">
              <w:rPr>
                <w:rFonts w:cstheme="minorHAnsi"/>
                <w:color w:val="000000"/>
                <w:sz w:val="18"/>
                <w:szCs w:val="18"/>
                <w:shd w:val="clear" w:color="auto" w:fill="F8F9FA"/>
                <w:lang w:val="es-ES"/>
              </w:rPr>
              <w:t>Mg,Fe</w:t>
            </w:r>
            <w:proofErr w:type="spellEnd"/>
            <w:r w:rsidRPr="00531E97">
              <w:rPr>
                <w:rFonts w:cstheme="minorHAnsi"/>
                <w:color w:val="000000"/>
                <w:sz w:val="18"/>
                <w:szCs w:val="18"/>
                <w:shd w:val="clear" w:color="auto" w:fill="F8F9FA"/>
                <w:lang w:val="es-ES"/>
              </w:rPr>
              <w:t>)</w:t>
            </w:r>
            <w:r w:rsidRPr="00531E97">
              <w:rPr>
                <w:rFonts w:cstheme="minorHAnsi"/>
                <w:color w:val="000000"/>
                <w:sz w:val="18"/>
                <w:szCs w:val="18"/>
                <w:shd w:val="clear" w:color="auto" w:fill="F8F9FA"/>
                <w:vertAlign w:val="subscript"/>
                <w:lang w:val="es-ES"/>
              </w:rPr>
              <w:t>3</w:t>
            </w:r>
            <w:r w:rsidRPr="00531E97">
              <w:rPr>
                <w:rFonts w:cstheme="minorHAnsi"/>
                <w:color w:val="000000"/>
                <w:sz w:val="18"/>
                <w:szCs w:val="18"/>
                <w:shd w:val="clear" w:color="auto" w:fill="F8F9FA"/>
                <w:lang w:val="es-ES"/>
              </w:rPr>
              <w:t>(OH)</w:t>
            </w:r>
            <w:r w:rsidRPr="00531E97">
              <w:rPr>
                <w:rFonts w:cstheme="minorHAnsi"/>
                <w:color w:val="000000"/>
                <w:sz w:val="18"/>
                <w:szCs w:val="18"/>
                <w:shd w:val="clear" w:color="auto" w:fill="F8F9FA"/>
                <w:vertAlign w:val="subscript"/>
                <w:lang w:val="es-ES"/>
              </w:rPr>
              <w:t>6</w:t>
            </w:r>
          </w:p>
        </w:tc>
      </w:tr>
      <w:tr w:rsidR="00DB5DCC" w:rsidRPr="001C4C3E" w14:paraId="2893DE3A" w14:textId="77777777" w:rsidTr="00D453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20EB45" w14:textId="77777777" w:rsidR="00DB5DCC" w:rsidRPr="00F3140E" w:rsidRDefault="00DB5DCC" w:rsidP="00D453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6189A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Talc</w:t>
            </w:r>
          </w:p>
        </w:tc>
        <w:tc>
          <w:tcPr>
            <w:tcW w:w="3516" w:type="dxa"/>
            <w:shd w:val="clear" w:color="auto" w:fill="auto"/>
            <w:noWrap/>
            <w:vAlign w:val="bottom"/>
            <w:hideMark/>
          </w:tcPr>
          <w:p w14:paraId="73EEBB49" w14:textId="77777777" w:rsidR="00DB5DCC" w:rsidRPr="00531E97" w:rsidRDefault="00DB5DCC" w:rsidP="00D453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C3E91">
              <w:rPr>
                <w:rFonts w:cstheme="minorHAnsi"/>
                <w:color w:val="000000"/>
                <w:sz w:val="18"/>
                <w:szCs w:val="18"/>
                <w:shd w:val="clear" w:color="auto" w:fill="F8F9FA"/>
                <w:lang w:val="en-GB"/>
              </w:rPr>
              <w:t>Mg</w:t>
            </w:r>
            <w:r w:rsidRPr="003C3E91">
              <w:rPr>
                <w:rFonts w:cstheme="minorHAnsi"/>
                <w:color w:val="000000"/>
                <w:sz w:val="18"/>
                <w:szCs w:val="18"/>
                <w:shd w:val="clear" w:color="auto" w:fill="F8F9FA"/>
                <w:vertAlign w:val="subscript"/>
                <w:lang w:val="en-GB"/>
              </w:rPr>
              <w:t>3</w:t>
            </w:r>
            <w:r w:rsidRPr="003C3E91">
              <w:rPr>
                <w:rFonts w:cstheme="minorHAnsi"/>
                <w:color w:val="000000"/>
                <w:sz w:val="18"/>
                <w:szCs w:val="18"/>
                <w:shd w:val="clear" w:color="auto" w:fill="F8F9FA"/>
                <w:lang w:val="en-GB"/>
              </w:rPr>
              <w:t>Si</w:t>
            </w:r>
            <w:r w:rsidRPr="00985384">
              <w:rPr>
                <w:rFonts w:cstheme="minorHAnsi"/>
                <w:color w:val="000000"/>
                <w:sz w:val="18"/>
                <w:szCs w:val="18"/>
                <w:shd w:val="clear" w:color="auto" w:fill="F8F9FA"/>
                <w:vertAlign w:val="subscript"/>
                <w:lang w:val="en-GB"/>
              </w:rPr>
              <w:t>4</w:t>
            </w:r>
            <w:r w:rsidRPr="00666F25">
              <w:rPr>
                <w:rFonts w:cstheme="minorHAnsi"/>
                <w:color w:val="000000"/>
                <w:sz w:val="18"/>
                <w:szCs w:val="18"/>
                <w:shd w:val="clear" w:color="auto" w:fill="F8F9FA"/>
                <w:lang w:val="en-GB"/>
              </w:rPr>
              <w:t>O</w:t>
            </w:r>
            <w:r w:rsidRPr="00B636A3">
              <w:rPr>
                <w:rFonts w:cstheme="minorHAnsi"/>
                <w:color w:val="000000"/>
                <w:sz w:val="18"/>
                <w:szCs w:val="18"/>
                <w:shd w:val="clear" w:color="auto" w:fill="F8F9FA"/>
                <w:vertAlign w:val="subscript"/>
                <w:lang w:val="en-GB"/>
              </w:rPr>
              <w:t>10</w:t>
            </w:r>
            <w:r w:rsidRPr="00531E97">
              <w:rPr>
                <w:rFonts w:cstheme="minorHAnsi"/>
                <w:color w:val="000000"/>
                <w:sz w:val="18"/>
                <w:szCs w:val="18"/>
                <w:shd w:val="clear" w:color="auto" w:fill="F8F9FA"/>
                <w:lang w:val="en-GB"/>
              </w:rPr>
              <w:t>(OH)</w:t>
            </w:r>
            <w:r w:rsidRPr="00531E97">
              <w:rPr>
                <w:rFonts w:cstheme="minorHAnsi"/>
                <w:color w:val="000000"/>
                <w:sz w:val="18"/>
                <w:szCs w:val="18"/>
                <w:shd w:val="clear" w:color="auto" w:fill="F8F9FA"/>
                <w:vertAlign w:val="subscript"/>
                <w:lang w:val="en-GB"/>
              </w:rPr>
              <w:t>2</w:t>
            </w:r>
          </w:p>
        </w:tc>
      </w:tr>
      <w:tr w:rsidR="00DB5DCC" w:rsidRPr="002A2565" w14:paraId="65A4480C" w14:textId="77777777" w:rsidTr="00D453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4BC1108A" w14:textId="77777777" w:rsidR="00DB5DCC" w:rsidRPr="00F6189A" w:rsidRDefault="00DB5DCC" w:rsidP="00D453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6189A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Epidote</w:t>
            </w:r>
          </w:p>
        </w:tc>
        <w:tc>
          <w:tcPr>
            <w:tcW w:w="3516" w:type="dxa"/>
            <w:shd w:val="clear" w:color="auto" w:fill="auto"/>
            <w:noWrap/>
            <w:vAlign w:val="bottom"/>
          </w:tcPr>
          <w:p w14:paraId="48A4642F" w14:textId="77777777" w:rsidR="00DB5DCC" w:rsidRPr="00666DE0" w:rsidRDefault="00DB5DCC" w:rsidP="00D453E7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shd w:val="clear" w:color="auto" w:fill="F8F9FA"/>
                <w:lang w:val="es-ES"/>
              </w:rPr>
            </w:pPr>
            <w:r w:rsidRPr="003C3E91">
              <w:rPr>
                <w:rFonts w:cstheme="minorHAnsi"/>
                <w:sz w:val="18"/>
                <w:szCs w:val="18"/>
                <w:lang w:val="es-ES"/>
              </w:rPr>
              <w:t>Ca</w:t>
            </w:r>
            <w:r w:rsidRPr="003C3E91">
              <w:rPr>
                <w:rFonts w:cstheme="minorHAnsi"/>
                <w:sz w:val="18"/>
                <w:szCs w:val="18"/>
                <w:vertAlign w:val="subscript"/>
                <w:lang w:val="es-ES"/>
              </w:rPr>
              <w:t>2</w:t>
            </w:r>
            <w:r w:rsidRPr="003C3E91">
              <w:rPr>
                <w:rFonts w:cstheme="minorHAnsi"/>
                <w:sz w:val="18"/>
                <w:szCs w:val="18"/>
                <w:lang w:val="es-ES"/>
              </w:rPr>
              <w:t>Al</w:t>
            </w:r>
            <w:r w:rsidRPr="00985384">
              <w:rPr>
                <w:rFonts w:cstheme="minorHAnsi"/>
                <w:sz w:val="18"/>
                <w:szCs w:val="18"/>
                <w:vertAlign w:val="subscript"/>
                <w:lang w:val="es-ES"/>
              </w:rPr>
              <w:t>2</w:t>
            </w:r>
            <w:r w:rsidRPr="00666F25">
              <w:rPr>
                <w:rFonts w:cstheme="minorHAnsi"/>
                <w:sz w:val="18"/>
                <w:szCs w:val="18"/>
                <w:lang w:val="es-ES"/>
              </w:rPr>
              <w:t>(Fe</w:t>
            </w:r>
            <w:r w:rsidRPr="00B636A3">
              <w:rPr>
                <w:rFonts w:cstheme="minorHAnsi"/>
                <w:sz w:val="18"/>
                <w:szCs w:val="18"/>
                <w:vertAlign w:val="superscript"/>
                <w:lang w:val="es-ES"/>
              </w:rPr>
              <w:t>3+</w:t>
            </w:r>
            <w:r w:rsidRPr="00531E97">
              <w:rPr>
                <w:rFonts w:cstheme="minorHAnsi"/>
                <w:sz w:val="18"/>
                <w:szCs w:val="18"/>
                <w:lang w:val="es-ES"/>
              </w:rPr>
              <w:t>,</w:t>
            </w:r>
            <w:r w:rsidRPr="00531E97">
              <w:rPr>
                <w:rFonts w:cstheme="minorHAnsi"/>
                <w:sz w:val="18"/>
                <w:szCs w:val="18"/>
                <w:vertAlign w:val="superscript"/>
                <w:lang w:val="es-ES"/>
              </w:rPr>
              <w:t>-</w:t>
            </w:r>
            <w:r w:rsidRPr="00531E97">
              <w:rPr>
                <w:rFonts w:cstheme="minorHAnsi"/>
                <w:sz w:val="18"/>
                <w:szCs w:val="18"/>
                <w:lang w:val="es-ES"/>
              </w:rPr>
              <w:t>Al)(SiO</w:t>
            </w:r>
            <w:r w:rsidRPr="00531E97">
              <w:rPr>
                <w:rFonts w:cstheme="minorHAnsi"/>
                <w:sz w:val="18"/>
                <w:szCs w:val="18"/>
                <w:vertAlign w:val="subscript"/>
                <w:lang w:val="es-ES"/>
              </w:rPr>
              <w:t>4</w:t>
            </w:r>
            <w:r w:rsidRPr="00531E97">
              <w:rPr>
                <w:rFonts w:cstheme="minorHAnsi"/>
                <w:sz w:val="18"/>
                <w:szCs w:val="18"/>
                <w:lang w:val="es-ES"/>
              </w:rPr>
              <w:t>)(Si</w:t>
            </w:r>
            <w:r w:rsidRPr="00531E97">
              <w:rPr>
                <w:rFonts w:cstheme="minorHAnsi"/>
                <w:sz w:val="18"/>
                <w:szCs w:val="18"/>
                <w:vertAlign w:val="subscript"/>
                <w:lang w:val="es-ES"/>
              </w:rPr>
              <w:t>2</w:t>
            </w:r>
            <w:r w:rsidRPr="00091451">
              <w:rPr>
                <w:rFonts w:cstheme="minorHAnsi"/>
                <w:sz w:val="18"/>
                <w:szCs w:val="18"/>
                <w:lang w:val="es-ES"/>
              </w:rPr>
              <w:t>O</w:t>
            </w:r>
            <w:r w:rsidRPr="005F1822">
              <w:rPr>
                <w:rFonts w:cstheme="minorHAnsi"/>
                <w:sz w:val="18"/>
                <w:szCs w:val="18"/>
                <w:vertAlign w:val="subscript"/>
                <w:lang w:val="es-ES"/>
              </w:rPr>
              <w:t>7</w:t>
            </w:r>
            <w:r w:rsidRPr="009B6F09">
              <w:rPr>
                <w:rFonts w:cstheme="minorHAnsi"/>
                <w:sz w:val="18"/>
                <w:szCs w:val="18"/>
                <w:lang w:val="es-ES"/>
              </w:rPr>
              <w:t xml:space="preserve">)O(OH)  </w:t>
            </w:r>
          </w:p>
        </w:tc>
      </w:tr>
      <w:tr w:rsidR="00DB5DCC" w:rsidRPr="001C4C3E" w14:paraId="19EE7122" w14:textId="77777777" w:rsidTr="00D453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6A6CE08E" w14:textId="77777777" w:rsidR="00DB5DCC" w:rsidRPr="00F6189A" w:rsidRDefault="00DB5DCC" w:rsidP="00D453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6189A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Calcite</w:t>
            </w:r>
          </w:p>
        </w:tc>
        <w:tc>
          <w:tcPr>
            <w:tcW w:w="3516" w:type="dxa"/>
            <w:shd w:val="clear" w:color="auto" w:fill="auto"/>
            <w:noWrap/>
            <w:vAlign w:val="bottom"/>
          </w:tcPr>
          <w:p w14:paraId="6DEF8C83" w14:textId="77777777" w:rsidR="00DB5DCC" w:rsidRPr="003C3E91" w:rsidRDefault="00DB5DCC" w:rsidP="00D453E7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shd w:val="clear" w:color="auto" w:fill="F8F9FA"/>
                <w:lang w:val="en-GB"/>
              </w:rPr>
            </w:pPr>
            <w:r w:rsidRPr="003C3E91">
              <w:rPr>
                <w:rFonts w:cstheme="minorHAnsi"/>
                <w:color w:val="000000"/>
                <w:sz w:val="18"/>
                <w:szCs w:val="18"/>
                <w:shd w:val="clear" w:color="auto" w:fill="F8F9FA"/>
                <w:lang w:val="en-GB"/>
              </w:rPr>
              <w:t>CaCO</w:t>
            </w:r>
            <w:r w:rsidRPr="003C3E91">
              <w:rPr>
                <w:rFonts w:cstheme="minorHAnsi"/>
                <w:color w:val="000000"/>
                <w:sz w:val="18"/>
                <w:szCs w:val="18"/>
                <w:shd w:val="clear" w:color="auto" w:fill="F8F9FA"/>
                <w:vertAlign w:val="subscript"/>
                <w:lang w:val="en-GB"/>
              </w:rPr>
              <w:t>3</w:t>
            </w:r>
          </w:p>
        </w:tc>
      </w:tr>
    </w:tbl>
    <w:p w14:paraId="6B76DC6C" w14:textId="77777777" w:rsidR="00C51886" w:rsidRDefault="00C51886"/>
    <w:sectPr w:rsidR="00C518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2" w:author="Vegard Sæter Grytting" w:date="2022-07-04T11:01:00Z" w:initials="VSG">
    <w:p w14:paraId="0996FD7B" w14:textId="31A58D8C" w:rsidR="002A2565" w:rsidRDefault="002A2565">
      <w:pPr>
        <w:pStyle w:val="Merknadstekst"/>
      </w:pPr>
      <w:r>
        <w:rPr>
          <w:rStyle w:val="Merknadsreferanse"/>
        </w:rPr>
        <w:annotationRef/>
      </w:r>
      <w:r>
        <w:t>This table would display better if it was flipped to landscape view</w:t>
      </w:r>
      <w:r w:rsidR="00A44A7F">
        <w:t xml:space="preserve"> or if it was widened</w:t>
      </w:r>
      <w:r>
        <w:t xml:space="preserve">. As it is now, a lot of the abbreviations and mineral names are spread across two lines. </w:t>
      </w:r>
    </w:p>
  </w:comment>
  <w:comment w:id="4" w:author="Vegard Sæter Grytting" w:date="2022-07-04T11:04:00Z" w:initials="VSG">
    <w:p w14:paraId="73667DD2" w14:textId="264F5ABC" w:rsidR="002A2565" w:rsidRDefault="002A2565">
      <w:pPr>
        <w:pStyle w:val="Merknadstekst"/>
      </w:pPr>
      <w:r>
        <w:rPr>
          <w:rStyle w:val="Merknadsreferanse"/>
        </w:rPr>
        <w:annotationRef/>
      </w:r>
      <w:r>
        <w:t xml:space="preserve">This reference should be “Grytting et al [21]” to keep in line with the style of the rest of the paper.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0996FD7B" w15:done="0"/>
  <w15:commentEx w15:paraId="73667DD2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6D46FF" w16cex:dateUtc="2022-07-04T09:01:00Z"/>
  <w16cex:commentExtensible w16cex:durableId="266D47C5" w16cex:dateUtc="2022-07-04T09:0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996FD7B" w16cid:durableId="266D46FF"/>
  <w16cid:commentId w16cid:paraId="73667DD2" w16cid:durableId="266D47C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Vegard Sæter Grytting">
    <w15:presenceInfo w15:providerId="AD" w15:userId="S::vegard.saeter.grytting@fhi.no::80066914-9633-4cd8-bd63-73c6cb61157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5DCC"/>
    <w:rsid w:val="00011F84"/>
    <w:rsid w:val="00012EEF"/>
    <w:rsid w:val="00014FA1"/>
    <w:rsid w:val="00035265"/>
    <w:rsid w:val="00037BED"/>
    <w:rsid w:val="000411F9"/>
    <w:rsid w:val="00044B19"/>
    <w:rsid w:val="000537A0"/>
    <w:rsid w:val="00057165"/>
    <w:rsid w:val="000572D2"/>
    <w:rsid w:val="00061CB2"/>
    <w:rsid w:val="000647BF"/>
    <w:rsid w:val="000651BE"/>
    <w:rsid w:val="00066820"/>
    <w:rsid w:val="00070E88"/>
    <w:rsid w:val="00071A19"/>
    <w:rsid w:val="00082F9D"/>
    <w:rsid w:val="0009366C"/>
    <w:rsid w:val="0009538B"/>
    <w:rsid w:val="000A41F6"/>
    <w:rsid w:val="000A7424"/>
    <w:rsid w:val="000C4D49"/>
    <w:rsid w:val="000E1E63"/>
    <w:rsid w:val="000E49C6"/>
    <w:rsid w:val="000E4D99"/>
    <w:rsid w:val="000F5A13"/>
    <w:rsid w:val="000F774B"/>
    <w:rsid w:val="001154F3"/>
    <w:rsid w:val="00123D09"/>
    <w:rsid w:val="00126083"/>
    <w:rsid w:val="001304C4"/>
    <w:rsid w:val="001310BF"/>
    <w:rsid w:val="001336F7"/>
    <w:rsid w:val="00142074"/>
    <w:rsid w:val="00151F74"/>
    <w:rsid w:val="0016301F"/>
    <w:rsid w:val="001733C2"/>
    <w:rsid w:val="001835AA"/>
    <w:rsid w:val="00187815"/>
    <w:rsid w:val="00192269"/>
    <w:rsid w:val="001B52A9"/>
    <w:rsid w:val="001C3BD6"/>
    <w:rsid w:val="001C7D5B"/>
    <w:rsid w:val="001D137A"/>
    <w:rsid w:val="001D4243"/>
    <w:rsid w:val="001E1B92"/>
    <w:rsid w:val="001F37BA"/>
    <w:rsid w:val="001F3A3A"/>
    <w:rsid w:val="001F4A16"/>
    <w:rsid w:val="00203922"/>
    <w:rsid w:val="002047FD"/>
    <w:rsid w:val="00205B56"/>
    <w:rsid w:val="0021312B"/>
    <w:rsid w:val="00234819"/>
    <w:rsid w:val="00241D4E"/>
    <w:rsid w:val="0024408A"/>
    <w:rsid w:val="0024485F"/>
    <w:rsid w:val="00246298"/>
    <w:rsid w:val="00251C87"/>
    <w:rsid w:val="002543C2"/>
    <w:rsid w:val="00292440"/>
    <w:rsid w:val="002A2565"/>
    <w:rsid w:val="002B1EE4"/>
    <w:rsid w:val="002B4AC9"/>
    <w:rsid w:val="002C0750"/>
    <w:rsid w:val="002C50F3"/>
    <w:rsid w:val="002C53DA"/>
    <w:rsid w:val="002C60AC"/>
    <w:rsid w:val="002D412C"/>
    <w:rsid w:val="002E2D73"/>
    <w:rsid w:val="002E32CE"/>
    <w:rsid w:val="002E68C3"/>
    <w:rsid w:val="002E6AF0"/>
    <w:rsid w:val="002F56AD"/>
    <w:rsid w:val="002F6A0C"/>
    <w:rsid w:val="0030486B"/>
    <w:rsid w:val="00310D69"/>
    <w:rsid w:val="003175F5"/>
    <w:rsid w:val="003240D5"/>
    <w:rsid w:val="0033186C"/>
    <w:rsid w:val="00331CCE"/>
    <w:rsid w:val="00334F32"/>
    <w:rsid w:val="003463D6"/>
    <w:rsid w:val="00346F76"/>
    <w:rsid w:val="00366FF8"/>
    <w:rsid w:val="00367E07"/>
    <w:rsid w:val="003861C5"/>
    <w:rsid w:val="00390618"/>
    <w:rsid w:val="00391D8E"/>
    <w:rsid w:val="003950B1"/>
    <w:rsid w:val="003A5144"/>
    <w:rsid w:val="003A665D"/>
    <w:rsid w:val="003A6F24"/>
    <w:rsid w:val="003B00BB"/>
    <w:rsid w:val="003D27BC"/>
    <w:rsid w:val="003E0C3B"/>
    <w:rsid w:val="003F0509"/>
    <w:rsid w:val="003F673F"/>
    <w:rsid w:val="003F7A7B"/>
    <w:rsid w:val="00405C4D"/>
    <w:rsid w:val="00417B19"/>
    <w:rsid w:val="00423BB3"/>
    <w:rsid w:val="00423E02"/>
    <w:rsid w:val="00450620"/>
    <w:rsid w:val="0045443B"/>
    <w:rsid w:val="00463CA4"/>
    <w:rsid w:val="00471BA9"/>
    <w:rsid w:val="004730B5"/>
    <w:rsid w:val="00480D26"/>
    <w:rsid w:val="004868AC"/>
    <w:rsid w:val="00487B8C"/>
    <w:rsid w:val="004A4005"/>
    <w:rsid w:val="004A661C"/>
    <w:rsid w:val="004B06C9"/>
    <w:rsid w:val="004B5EF9"/>
    <w:rsid w:val="004C335C"/>
    <w:rsid w:val="004E4AEE"/>
    <w:rsid w:val="005242D1"/>
    <w:rsid w:val="00533175"/>
    <w:rsid w:val="0054504D"/>
    <w:rsid w:val="0056403D"/>
    <w:rsid w:val="00573FF5"/>
    <w:rsid w:val="005751FA"/>
    <w:rsid w:val="005755DD"/>
    <w:rsid w:val="00575DE4"/>
    <w:rsid w:val="005927DC"/>
    <w:rsid w:val="005A10F9"/>
    <w:rsid w:val="005A1321"/>
    <w:rsid w:val="005B08ED"/>
    <w:rsid w:val="005B104A"/>
    <w:rsid w:val="005C4154"/>
    <w:rsid w:val="005D14AB"/>
    <w:rsid w:val="005D3AF7"/>
    <w:rsid w:val="005D5D3A"/>
    <w:rsid w:val="005F38F7"/>
    <w:rsid w:val="005F50D9"/>
    <w:rsid w:val="005F798E"/>
    <w:rsid w:val="006068CD"/>
    <w:rsid w:val="00612232"/>
    <w:rsid w:val="006236B9"/>
    <w:rsid w:val="00636475"/>
    <w:rsid w:val="0064335D"/>
    <w:rsid w:val="0065204C"/>
    <w:rsid w:val="006756C8"/>
    <w:rsid w:val="006832FC"/>
    <w:rsid w:val="006908D2"/>
    <w:rsid w:val="006A099D"/>
    <w:rsid w:val="006C29ED"/>
    <w:rsid w:val="006C417C"/>
    <w:rsid w:val="006C6130"/>
    <w:rsid w:val="006D6E86"/>
    <w:rsid w:val="006F03D7"/>
    <w:rsid w:val="006F6CF6"/>
    <w:rsid w:val="00716574"/>
    <w:rsid w:val="007218B7"/>
    <w:rsid w:val="00723CCD"/>
    <w:rsid w:val="007320CF"/>
    <w:rsid w:val="00745368"/>
    <w:rsid w:val="007512FE"/>
    <w:rsid w:val="00755F1B"/>
    <w:rsid w:val="00772EAE"/>
    <w:rsid w:val="00781154"/>
    <w:rsid w:val="00791458"/>
    <w:rsid w:val="00791670"/>
    <w:rsid w:val="00794DAD"/>
    <w:rsid w:val="00795A1F"/>
    <w:rsid w:val="007966B7"/>
    <w:rsid w:val="007A49E5"/>
    <w:rsid w:val="007B3E2C"/>
    <w:rsid w:val="007D36A4"/>
    <w:rsid w:val="007D731B"/>
    <w:rsid w:val="007E21D1"/>
    <w:rsid w:val="007E542E"/>
    <w:rsid w:val="007E6930"/>
    <w:rsid w:val="007F41E0"/>
    <w:rsid w:val="007F573A"/>
    <w:rsid w:val="008001D6"/>
    <w:rsid w:val="008006F5"/>
    <w:rsid w:val="008058F1"/>
    <w:rsid w:val="008063F7"/>
    <w:rsid w:val="00810F76"/>
    <w:rsid w:val="008133F1"/>
    <w:rsid w:val="00821204"/>
    <w:rsid w:val="0082651B"/>
    <w:rsid w:val="0084555E"/>
    <w:rsid w:val="0084580F"/>
    <w:rsid w:val="008749CA"/>
    <w:rsid w:val="00876497"/>
    <w:rsid w:val="00885177"/>
    <w:rsid w:val="008A52B7"/>
    <w:rsid w:val="008D1084"/>
    <w:rsid w:val="008E2860"/>
    <w:rsid w:val="008E2C52"/>
    <w:rsid w:val="008F6F87"/>
    <w:rsid w:val="00901718"/>
    <w:rsid w:val="0090624C"/>
    <w:rsid w:val="00914219"/>
    <w:rsid w:val="00923614"/>
    <w:rsid w:val="009409A9"/>
    <w:rsid w:val="009445AB"/>
    <w:rsid w:val="0096043E"/>
    <w:rsid w:val="00963798"/>
    <w:rsid w:val="00966B0A"/>
    <w:rsid w:val="009676D8"/>
    <w:rsid w:val="00972244"/>
    <w:rsid w:val="00980D9A"/>
    <w:rsid w:val="00982EE6"/>
    <w:rsid w:val="00995B9D"/>
    <w:rsid w:val="009C16F0"/>
    <w:rsid w:val="009D2E8F"/>
    <w:rsid w:val="009D5825"/>
    <w:rsid w:val="009E0684"/>
    <w:rsid w:val="009F092E"/>
    <w:rsid w:val="009F2A5C"/>
    <w:rsid w:val="009F43E4"/>
    <w:rsid w:val="00A00431"/>
    <w:rsid w:val="00A04E71"/>
    <w:rsid w:val="00A136AA"/>
    <w:rsid w:val="00A13E53"/>
    <w:rsid w:val="00A25228"/>
    <w:rsid w:val="00A33484"/>
    <w:rsid w:val="00A429AD"/>
    <w:rsid w:val="00A43660"/>
    <w:rsid w:val="00A44A7F"/>
    <w:rsid w:val="00A72F7E"/>
    <w:rsid w:val="00A73927"/>
    <w:rsid w:val="00A84579"/>
    <w:rsid w:val="00AA0481"/>
    <w:rsid w:val="00AA04B3"/>
    <w:rsid w:val="00AB602C"/>
    <w:rsid w:val="00AC0A29"/>
    <w:rsid w:val="00AC262B"/>
    <w:rsid w:val="00AC6EE6"/>
    <w:rsid w:val="00AD70D7"/>
    <w:rsid w:val="00AF4554"/>
    <w:rsid w:val="00B00C2E"/>
    <w:rsid w:val="00B121BF"/>
    <w:rsid w:val="00B36C37"/>
    <w:rsid w:val="00B415C8"/>
    <w:rsid w:val="00B418F7"/>
    <w:rsid w:val="00B467D8"/>
    <w:rsid w:val="00B51706"/>
    <w:rsid w:val="00B7034D"/>
    <w:rsid w:val="00B7398A"/>
    <w:rsid w:val="00B86F1F"/>
    <w:rsid w:val="00B96AAE"/>
    <w:rsid w:val="00BC29E8"/>
    <w:rsid w:val="00BD38C3"/>
    <w:rsid w:val="00BE7974"/>
    <w:rsid w:val="00BF5DD7"/>
    <w:rsid w:val="00C058BB"/>
    <w:rsid w:val="00C06564"/>
    <w:rsid w:val="00C06F75"/>
    <w:rsid w:val="00C1010D"/>
    <w:rsid w:val="00C1239B"/>
    <w:rsid w:val="00C129DA"/>
    <w:rsid w:val="00C15BAE"/>
    <w:rsid w:val="00C23E28"/>
    <w:rsid w:val="00C329BA"/>
    <w:rsid w:val="00C32C9F"/>
    <w:rsid w:val="00C47625"/>
    <w:rsid w:val="00C510C9"/>
    <w:rsid w:val="00C51886"/>
    <w:rsid w:val="00C61B6C"/>
    <w:rsid w:val="00C638DB"/>
    <w:rsid w:val="00C713DB"/>
    <w:rsid w:val="00C84E11"/>
    <w:rsid w:val="00C911BE"/>
    <w:rsid w:val="00C94D9B"/>
    <w:rsid w:val="00CA7D59"/>
    <w:rsid w:val="00CB2860"/>
    <w:rsid w:val="00CB2A7B"/>
    <w:rsid w:val="00CC1A4A"/>
    <w:rsid w:val="00CD1ED4"/>
    <w:rsid w:val="00CD2ED7"/>
    <w:rsid w:val="00CD3F1D"/>
    <w:rsid w:val="00CE0A55"/>
    <w:rsid w:val="00CE5722"/>
    <w:rsid w:val="00CF16D6"/>
    <w:rsid w:val="00CF29DC"/>
    <w:rsid w:val="00D02825"/>
    <w:rsid w:val="00D05540"/>
    <w:rsid w:val="00D10458"/>
    <w:rsid w:val="00D10ACB"/>
    <w:rsid w:val="00D15653"/>
    <w:rsid w:val="00D21A07"/>
    <w:rsid w:val="00D32253"/>
    <w:rsid w:val="00D53EF6"/>
    <w:rsid w:val="00D6624E"/>
    <w:rsid w:val="00D95F23"/>
    <w:rsid w:val="00DA2CCB"/>
    <w:rsid w:val="00DB5DCC"/>
    <w:rsid w:val="00DD5289"/>
    <w:rsid w:val="00DD76FC"/>
    <w:rsid w:val="00DD7ABA"/>
    <w:rsid w:val="00DE1DA5"/>
    <w:rsid w:val="00DE5FB7"/>
    <w:rsid w:val="00E0046F"/>
    <w:rsid w:val="00E077BE"/>
    <w:rsid w:val="00E1443F"/>
    <w:rsid w:val="00E30D71"/>
    <w:rsid w:val="00E379EE"/>
    <w:rsid w:val="00E461D2"/>
    <w:rsid w:val="00E72B49"/>
    <w:rsid w:val="00E754BF"/>
    <w:rsid w:val="00E85745"/>
    <w:rsid w:val="00EA0B6C"/>
    <w:rsid w:val="00ED1E08"/>
    <w:rsid w:val="00EE3E17"/>
    <w:rsid w:val="00EE4A08"/>
    <w:rsid w:val="00F0267A"/>
    <w:rsid w:val="00F04118"/>
    <w:rsid w:val="00F05172"/>
    <w:rsid w:val="00F07061"/>
    <w:rsid w:val="00F13DE8"/>
    <w:rsid w:val="00F2017A"/>
    <w:rsid w:val="00F22969"/>
    <w:rsid w:val="00F3750C"/>
    <w:rsid w:val="00F502FD"/>
    <w:rsid w:val="00F5597D"/>
    <w:rsid w:val="00F70E72"/>
    <w:rsid w:val="00F7194A"/>
    <w:rsid w:val="00F7700C"/>
    <w:rsid w:val="00F87AA5"/>
    <w:rsid w:val="00FB6E05"/>
    <w:rsid w:val="00FD2576"/>
    <w:rsid w:val="00FF1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992A3B"/>
  <w15:chartTrackingRefBased/>
  <w15:docId w15:val="{EB1215BC-E1A6-4450-9D16-4303BB776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ildetekst">
    <w:name w:val="caption"/>
    <w:basedOn w:val="Normal"/>
    <w:next w:val="Normal"/>
    <w:uiPriority w:val="35"/>
    <w:unhideWhenUsed/>
    <w:qFormat/>
    <w:rsid w:val="00DB5DCC"/>
    <w:pPr>
      <w:spacing w:after="200" w:line="240" w:lineRule="auto"/>
    </w:pPr>
    <w:rPr>
      <w:i/>
      <w:iCs/>
      <w:color w:val="44546A" w:themeColor="text2"/>
      <w:sz w:val="18"/>
      <w:szCs w:val="18"/>
      <w:lang w:val="nb-NO"/>
    </w:rPr>
  </w:style>
  <w:style w:type="table" w:styleId="Tabellrutenett">
    <w:name w:val="Table Grid"/>
    <w:basedOn w:val="Vanligtabell"/>
    <w:uiPriority w:val="39"/>
    <w:rsid w:val="00DB5DCC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B5DC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2A256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2A2565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2A2565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2A256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2A256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5</Words>
  <Characters>3049</Characters>
  <Application>Microsoft Office Word</Application>
  <DocSecurity>0</DocSecurity>
  <Lines>25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RANI S</dc:creator>
  <cp:keywords/>
  <dc:description/>
  <cp:lastModifiedBy>Vegard Sæter Grytting</cp:lastModifiedBy>
  <cp:revision>4</cp:revision>
  <dcterms:created xsi:type="dcterms:W3CDTF">2022-07-04T09:06:00Z</dcterms:created>
  <dcterms:modified xsi:type="dcterms:W3CDTF">2022-07-04T11:39:00Z</dcterms:modified>
</cp:coreProperties>
</file>